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19791C" w14:textId="065598FB" w:rsidR="00946D0A" w:rsidRPr="00DE5896" w:rsidRDefault="00AC7252">
      <w:pPr>
        <w:rPr>
          <w:rFonts w:ascii="Times New Roman" w:hAnsi="Times New Roman" w:cs="Times New Roman"/>
          <w:b/>
          <w:bCs/>
        </w:rPr>
      </w:pPr>
      <w:r w:rsidRPr="00DE5896">
        <w:rPr>
          <w:rFonts w:ascii="Times New Roman" w:hAnsi="Times New Roman" w:cs="Times New Roman"/>
          <w:b/>
          <w:bCs/>
        </w:rPr>
        <w:t>Supplementary Materials</w:t>
      </w:r>
    </w:p>
    <w:p w14:paraId="614C4B4E" w14:textId="1B698C5F" w:rsidR="00F35E20" w:rsidRPr="00411CC3" w:rsidRDefault="00C85A8A" w:rsidP="00C85A8A">
      <w:pPr>
        <w:rPr>
          <w:rStyle w:val="normaltextrun"/>
          <w:rFonts w:ascii="Arial Narrow" w:hAnsi="Arial Narrow" w:cs="Times New Roman"/>
          <w:b/>
          <w:bCs/>
          <w:sz w:val="20"/>
          <w:szCs w:val="20"/>
        </w:rPr>
      </w:pPr>
      <w:bookmarkStart w:id="0" w:name="_Hlk203391487"/>
      <w:r w:rsidRPr="00411CC3">
        <w:rPr>
          <w:rStyle w:val="CommentReference"/>
          <w:rFonts w:ascii="Arial Narrow" w:hAnsi="Arial Narrow" w:cs="Times New Roman"/>
          <w:b/>
          <w:bCs/>
          <w:sz w:val="20"/>
          <w:szCs w:val="20"/>
        </w:rPr>
        <w:t xml:space="preserve">S </w:t>
      </w:r>
      <w:r w:rsidR="004646D2">
        <w:rPr>
          <w:rStyle w:val="CommentReference"/>
          <w:rFonts w:ascii="Arial Narrow" w:hAnsi="Arial Narrow" w:cs="Times New Roman"/>
          <w:b/>
          <w:bCs/>
          <w:sz w:val="20"/>
          <w:szCs w:val="20"/>
        </w:rPr>
        <w:t xml:space="preserve">2 </w:t>
      </w:r>
      <w:r w:rsidRPr="00411CC3">
        <w:rPr>
          <w:rStyle w:val="CommentReference"/>
          <w:rFonts w:ascii="Arial Narrow" w:hAnsi="Arial Narrow" w:cs="Times New Roman"/>
          <w:b/>
          <w:bCs/>
          <w:sz w:val="20"/>
          <w:szCs w:val="20"/>
        </w:rPr>
        <w:t xml:space="preserve">Table.  </w:t>
      </w:r>
      <w:r w:rsidRPr="00411CC3">
        <w:rPr>
          <w:rStyle w:val="CommentReference"/>
          <w:rFonts w:ascii="Arial Narrow" w:hAnsi="Arial Narrow" w:cs="Times New Roman"/>
          <w:sz w:val="20"/>
          <w:szCs w:val="20"/>
        </w:rPr>
        <w:t>Field operations by experimental system, rotation entry point, and date (</w:t>
      </w:r>
      <w:r w:rsidRPr="00411CC3">
        <w:rPr>
          <w:rStyle w:val="normaltextrun"/>
          <w:rFonts w:ascii="Arial Narrow" w:eastAsiaTheme="minorEastAsia" w:hAnsi="Arial Narrow" w:cs="Times New Roman"/>
          <w:sz w:val="20"/>
          <w:szCs w:val="20"/>
        </w:rPr>
        <w:t>after Tillotson et al. 2025)</w:t>
      </w:r>
    </w:p>
    <w:tbl>
      <w:tblPr>
        <w:tblpPr w:leftFromText="180" w:rightFromText="180" w:bottomFromText="200" w:vertAnchor="text" w:horzAnchor="page" w:tblpX="1466" w:tblpY="-1439"/>
        <w:tblW w:w="9535" w:type="dxa"/>
        <w:tblLayout w:type="fixed"/>
        <w:tblLook w:val="04A0" w:firstRow="1" w:lastRow="0" w:firstColumn="1" w:lastColumn="0" w:noHBand="0" w:noVBand="1"/>
      </w:tblPr>
      <w:tblGrid>
        <w:gridCol w:w="1615"/>
        <w:gridCol w:w="810"/>
        <w:gridCol w:w="810"/>
        <w:gridCol w:w="810"/>
        <w:gridCol w:w="900"/>
        <w:gridCol w:w="810"/>
        <w:gridCol w:w="3780"/>
      </w:tblGrid>
      <w:tr w:rsidR="00F35E20" w:rsidRPr="00C225F8" w14:paraId="1BB4DC4F" w14:textId="77777777" w:rsidTr="00C85A8A">
        <w:trPr>
          <w:trHeight w:val="66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bookmarkEnd w:id="0"/>
          <w:p w14:paraId="073CC729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at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1B11B81" w14:textId="77777777" w:rsidR="00F35E20" w:rsidRPr="00C225F8" w:rsidRDefault="00F35E20" w:rsidP="00BE61CD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225F8">
              <w:rPr>
                <w:rFonts w:ascii="Arial Narrow" w:hAnsi="Arial Narrow"/>
                <w:b/>
                <w:bCs/>
                <w:sz w:val="20"/>
                <w:szCs w:val="20"/>
              </w:rPr>
              <w:t>Entr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78F2C3" w14:textId="77777777" w:rsidR="00F35E20" w:rsidRPr="00C225F8" w:rsidRDefault="00F35E20" w:rsidP="00BE61CD">
            <w:pPr>
              <w:spacing w:after="0" w:line="240" w:lineRule="auto"/>
              <w:ind w:left="-18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st</w:t>
            </w:r>
            <w:r w:rsidRPr="00C225F8">
              <w:rPr>
                <w:rFonts w:ascii="Arial Narrow" w:eastAsia="Times New Roman" w:hAnsi="Arial Narro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</w:t>
            </w: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0606F2" w14:textId="77777777" w:rsidR="00F35E20" w:rsidRPr="00C225F8" w:rsidRDefault="00F35E20" w:rsidP="00BE61CD">
            <w:pPr>
              <w:spacing w:after="0" w:line="240" w:lineRule="auto"/>
              <w:ind w:left="-18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st</w:t>
            </w:r>
            <w:r w:rsidRPr="00C225F8">
              <w:rPr>
                <w:rFonts w:ascii="Arial Narrow" w:eastAsia="Times New Roman" w:hAnsi="Arial Narro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</w:t>
            </w: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453F2A" w14:textId="77777777" w:rsidR="00F35E20" w:rsidRPr="00C225F8" w:rsidRDefault="00F35E20" w:rsidP="00BE61CD">
            <w:pPr>
              <w:spacing w:after="0" w:line="240" w:lineRule="auto"/>
              <w:ind w:left="-18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st</w:t>
            </w:r>
            <w:r w:rsidRPr="00C225F8">
              <w:rPr>
                <w:rFonts w:ascii="Arial Narrow" w:eastAsia="Times New Roman" w:hAnsi="Arial Narro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</w:t>
            </w: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951283" w14:textId="77777777" w:rsidR="00F35E20" w:rsidRPr="00C225F8" w:rsidRDefault="00F35E20" w:rsidP="00BE61CD">
            <w:pPr>
              <w:spacing w:after="0" w:line="240" w:lineRule="auto"/>
              <w:ind w:left="-18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st</w:t>
            </w:r>
            <w:r w:rsidRPr="00C225F8">
              <w:rPr>
                <w:rFonts w:ascii="Arial Narrow" w:eastAsia="Times New Roman" w:hAnsi="Arial Narro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</w:t>
            </w: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4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BF406C7" w14:textId="77777777" w:rsidR="00F35E20" w:rsidRPr="00C225F8" w:rsidRDefault="00F35E20" w:rsidP="00BE61C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peration</w:t>
            </w:r>
          </w:p>
        </w:tc>
      </w:tr>
      <w:tr w:rsidR="00F35E20" w:rsidRPr="00C225F8" w14:paraId="2102EA24" w14:textId="77777777" w:rsidTr="00C85A8A">
        <w:trPr>
          <w:trHeight w:val="296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47847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7-Mar-202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6EA67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B2424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67829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C89D8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11237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948D71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frost seed red clover</w:t>
            </w:r>
          </w:p>
        </w:tc>
      </w:tr>
      <w:tr w:rsidR="00F35E20" w:rsidRPr="00C225F8" w14:paraId="5A5B674F" w14:textId="77777777" w:rsidTr="00C85A8A">
        <w:trPr>
          <w:trHeight w:val="40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D2280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5-Apr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13D8D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314C6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E0E5DE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DF4BE5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F464B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E86444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 corn stubble</w:t>
            </w:r>
          </w:p>
        </w:tc>
      </w:tr>
      <w:tr w:rsidR="00F35E20" w:rsidRPr="00C225F8" w14:paraId="4673AE68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71D09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5-Apr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1CC37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45430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E9917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3F7AD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16609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145E55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hisel plow, disc x 2, s-tine harrow</w:t>
            </w:r>
          </w:p>
        </w:tc>
      </w:tr>
      <w:tr w:rsidR="00F35E20" w:rsidRPr="00C225F8" w14:paraId="08FEAACD" w14:textId="77777777" w:rsidTr="00C85A8A">
        <w:trPr>
          <w:trHeight w:val="323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6A937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7-Apr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C6903A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7D477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EB96F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CE039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298C9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FC4C0F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lant alfalfa, </w:t>
            </w: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  <w:proofErr w:type="spell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F35E20" w:rsidRPr="00C225F8" w14:paraId="291D8C45" w14:textId="77777777" w:rsidTr="00C85A8A">
        <w:trPr>
          <w:trHeight w:val="359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B3BA9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1-Apr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C9D48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AB9A9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14E75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B8B9D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7C6D9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34513E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 cereal rye pre soybean</w:t>
            </w:r>
          </w:p>
        </w:tc>
      </w:tr>
      <w:tr w:rsidR="00F35E20" w:rsidRPr="00C225F8" w14:paraId="5EF8B7EF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AF740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3-Apr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C3753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36CB5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E117A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1583A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279EC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7C05D7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SD 1x time, 2-3 inches </w:t>
            </w:r>
          </w:p>
        </w:tc>
      </w:tr>
      <w:tr w:rsidR="00F35E20" w:rsidRPr="00C225F8" w14:paraId="25B5D10F" w14:textId="77777777" w:rsidTr="00C85A8A">
        <w:trPr>
          <w:trHeight w:val="269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539D3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7-Apr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7F9A3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0E5F1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20E9D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7827C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5CD27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DC1F9E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w red clover </w:t>
            </w:r>
          </w:p>
        </w:tc>
      </w:tr>
      <w:tr w:rsidR="00F35E20" w:rsidRPr="00C225F8" w14:paraId="69E0D3B4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1EC10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7-Apr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A03D1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1593E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98428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FA3D5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D1026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A15FB1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w </w:t>
            </w: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interseeded</w:t>
            </w:r>
            <w:proofErr w:type="spell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ver crop </w:t>
            </w:r>
          </w:p>
        </w:tc>
      </w:tr>
      <w:tr w:rsidR="00F35E20" w:rsidRPr="00C225F8" w14:paraId="4BEA2DFD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68863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7-Apr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B42A9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9419B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6CD06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4205E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A9109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CAECC5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ldboard plow red clover pre corn</w:t>
            </w:r>
          </w:p>
        </w:tc>
      </w:tr>
      <w:tr w:rsidR="00F35E20" w:rsidRPr="00C225F8" w14:paraId="34F2A199" w14:textId="77777777" w:rsidTr="00C85A8A">
        <w:trPr>
          <w:trHeight w:val="28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31661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8-Apr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AE6E6B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EB6FE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F09FD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3EEEFA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2ABE9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69E13C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ldboard plow </w:t>
            </w: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interseeded</w:t>
            </w:r>
            <w:proofErr w:type="spell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ver crop</w:t>
            </w:r>
          </w:p>
        </w:tc>
      </w:tr>
      <w:tr w:rsidR="00F35E20" w:rsidRPr="00C225F8" w14:paraId="487611F6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E4C83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-May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A26F1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4ADDD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EC79C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C7AB8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CD6E3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CC877A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SD cereal rye stubble</w:t>
            </w:r>
          </w:p>
        </w:tc>
      </w:tr>
      <w:tr w:rsidR="00F35E20" w:rsidRPr="00C225F8" w14:paraId="6784AC98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BDE82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6-May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420C2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96BF3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8F08F8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7D4B5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7E996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190FED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disc pre soybean</w:t>
            </w:r>
          </w:p>
        </w:tc>
      </w:tr>
      <w:tr w:rsidR="00F35E20" w:rsidRPr="00C225F8" w14:paraId="244D4F6B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E3795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6-May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072C57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CDDF2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B6CAD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4E192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EE64C5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9CC564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sc pre corn </w:t>
            </w:r>
          </w:p>
        </w:tc>
      </w:tr>
      <w:tr w:rsidR="00F35E20" w:rsidRPr="00C225F8" w14:paraId="004800F7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C774A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6-May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92D4C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B8729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BD25D5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1329F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FDA3A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C39C18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 cover crops, HSD pre corn</w:t>
            </w:r>
          </w:p>
        </w:tc>
      </w:tr>
      <w:tr w:rsidR="00F35E20" w:rsidRPr="00C225F8" w14:paraId="1B414041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59B8B4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2-May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FBB57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2DAAF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DC62DD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9725B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4DE22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3A865B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pread poultry litter </w:t>
            </w:r>
          </w:p>
        </w:tc>
      </w:tr>
      <w:tr w:rsidR="00F35E20" w:rsidRPr="00C225F8" w14:paraId="719AA374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4AC65F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4-May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8EC4D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E0BE2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AA2A2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E1046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304BA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F92F5C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-tine corn </w:t>
            </w:r>
          </w:p>
        </w:tc>
      </w:tr>
      <w:tr w:rsidR="00F35E20" w:rsidRPr="00C225F8" w14:paraId="09AC0C34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D7A79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8-May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04BFF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05FE3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6B50D2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85B76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9892C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002583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  <w:proofErr w:type="spell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rn </w:t>
            </w:r>
          </w:p>
        </w:tc>
      </w:tr>
      <w:tr w:rsidR="00F35E20" w:rsidRPr="00C225F8" w14:paraId="3BD18CE2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CD2E0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8-May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2A6C2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4099D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19B29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A468B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10362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0BABFB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-tine, </w:t>
            </w: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  <w:proofErr w:type="spell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oybean </w:t>
            </w:r>
          </w:p>
        </w:tc>
      </w:tr>
      <w:tr w:rsidR="00F35E20" w:rsidRPr="00C225F8" w14:paraId="5FEC57A8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685A0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9-May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14EED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DA10F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87072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EC7DE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64C44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98A485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plant corn, 35k/ac, 2.5'' depth</w:t>
            </w:r>
          </w:p>
        </w:tc>
      </w:tr>
      <w:tr w:rsidR="00F35E20" w:rsidRPr="00C225F8" w14:paraId="5EE0EDFD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BC3F7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4-May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99ED7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F7C37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D2937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2F7BA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65EC0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5DF730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ine weed corn </w:t>
            </w:r>
          </w:p>
        </w:tc>
      </w:tr>
      <w:tr w:rsidR="00F35E20" w:rsidRPr="00C225F8" w14:paraId="03C5CCDA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16DEFE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5-May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5BF8A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20858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6F16F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90484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F29F3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991BA1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oller crimp, plant no-till soybean </w:t>
            </w:r>
          </w:p>
        </w:tc>
      </w:tr>
      <w:tr w:rsidR="00F35E20" w:rsidRPr="00C225F8" w14:paraId="528F72C0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0871C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7-May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C14B0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283C5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6029F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F5060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B38B5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2B5CAF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lant, </w:t>
            </w: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  <w:proofErr w:type="spell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illed soybean</w:t>
            </w:r>
          </w:p>
        </w:tc>
      </w:tr>
      <w:tr w:rsidR="00F35E20" w:rsidRPr="00C225F8" w14:paraId="5D7F4D67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20D09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7-May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AF193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29667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0CCF3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376D1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22989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003F0B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ine weed corn </w:t>
            </w:r>
          </w:p>
        </w:tc>
      </w:tr>
      <w:tr w:rsidR="00F35E20" w:rsidRPr="00C225F8" w14:paraId="1428A625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96266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-Jun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0D82C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1BFDC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A5DC0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B47ED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E2F2EA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8DCE1B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ine weed soybean </w:t>
            </w:r>
          </w:p>
        </w:tc>
      </w:tr>
      <w:tr w:rsidR="00F35E20" w:rsidRPr="00C225F8" w14:paraId="1159BDA9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AA617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7-Jun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2B997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6ABCC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9980F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B6751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76F89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DE9DD4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ed</w:t>
            </w:r>
            <w:proofErr w:type="spell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revious corn </w:t>
            </w:r>
          </w:p>
        </w:tc>
      </w:tr>
      <w:tr w:rsidR="00F35E20" w:rsidRPr="00C225F8" w14:paraId="0ECA5454" w14:textId="77777777" w:rsidTr="00C85A8A">
        <w:trPr>
          <w:trHeight w:val="36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DC899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7-Jun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56503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0C5E3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445DE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93C86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3C994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6917FE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eplant corn</w:t>
            </w:r>
          </w:p>
        </w:tc>
      </w:tr>
      <w:tr w:rsidR="00F35E20" w:rsidRPr="00C225F8" w14:paraId="343232E8" w14:textId="77777777" w:rsidTr="00C85A8A">
        <w:trPr>
          <w:trHeight w:val="28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1C0F5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7-Jun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43172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9D655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04548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EC328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1B3DD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4E196D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-tine to kill previous corn</w:t>
            </w:r>
          </w:p>
        </w:tc>
      </w:tr>
      <w:tr w:rsidR="00F35E20" w:rsidRPr="00C225F8" w14:paraId="416C422C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D7ACA0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8-Jun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62E65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EC257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261CB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E6895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F130A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DA4A97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tine weed beans, x 2</w:t>
            </w:r>
          </w:p>
        </w:tc>
      </w:tr>
      <w:tr w:rsidR="00F35E20" w:rsidRPr="00C225F8" w14:paraId="67D25F53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3581D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0-Jun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85156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5335F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0A944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A62F5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D30EE4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EF4262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tine weed corn</w:t>
            </w:r>
          </w:p>
        </w:tc>
      </w:tr>
      <w:tr w:rsidR="00F35E20" w:rsidRPr="00C225F8" w14:paraId="67F8CAAC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FD610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8-Jun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3CE4B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E1313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E953F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06774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DB79D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59E025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vate tilled beans</w:t>
            </w:r>
          </w:p>
        </w:tc>
      </w:tr>
      <w:tr w:rsidR="00F35E20" w:rsidRPr="00C225F8" w14:paraId="601C3826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42384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3-Jun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36289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7E49C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09E90D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E49EE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6D765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A236C6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ntinel soil surface predation</w:t>
            </w:r>
          </w:p>
        </w:tc>
      </w:tr>
      <w:tr w:rsidR="00F35E20" w:rsidRPr="00C225F8" w14:paraId="162C5141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2EB23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4-Jun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375AE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6777D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2EA19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BAC4E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E0368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8562CF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vate corn</w:t>
            </w:r>
          </w:p>
        </w:tc>
      </w:tr>
      <w:tr w:rsidR="00F35E20" w:rsidRPr="00C225F8" w14:paraId="163316F6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5EAFA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4-Jun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8453C8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8F0D20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76CEC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A93F2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A6849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6F62EE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vate tilled beans</w:t>
            </w:r>
          </w:p>
        </w:tc>
      </w:tr>
      <w:tr w:rsidR="00F35E20" w:rsidRPr="00C225F8" w14:paraId="0DF6D2AB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48E52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8-Jun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4A70B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9473D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E9466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FF175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7EFEA0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FB3A42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gh </w:t>
            </w:r>
            <w:proofErr w:type="gram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esidue</w:t>
            </w:r>
            <w:proofErr w:type="gram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gram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vate</w:t>
            </w:r>
            <w:proofErr w:type="gram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no-till beans</w:t>
            </w:r>
          </w:p>
        </w:tc>
      </w:tr>
      <w:tr w:rsidR="00F35E20" w:rsidRPr="00C225F8" w14:paraId="0A243475" w14:textId="77777777" w:rsidTr="00C85A8A">
        <w:trPr>
          <w:trHeight w:val="30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C91AF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0-Jun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DBCD2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17A64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10759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3C3F1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0B4FD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DC2FD8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w, rake alfalfa  </w:t>
            </w:r>
          </w:p>
        </w:tc>
      </w:tr>
      <w:tr w:rsidR="00F35E20" w:rsidRPr="00C225F8" w14:paraId="2DD2D824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D2ED1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-Jul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9D83F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9DE4D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01FBBA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22DA8C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70DBF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47068B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arvest alfalfa</w:t>
            </w:r>
          </w:p>
        </w:tc>
      </w:tr>
      <w:tr w:rsidR="00F35E20" w:rsidRPr="00C225F8" w14:paraId="5923A1D5" w14:textId="77777777" w:rsidTr="00C85A8A">
        <w:trPr>
          <w:trHeight w:val="28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AA829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7-Jul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1E084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F2DEC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B1AE3F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675DC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463FF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CCF6C5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vate corn</w:t>
            </w:r>
          </w:p>
        </w:tc>
      </w:tr>
      <w:tr w:rsidR="00F35E20" w:rsidRPr="00C225F8" w14:paraId="10F24D3C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4400B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7-Jul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9D3C5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DE404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130D0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A80B7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8CE90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C93B3D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interseed</w:t>
            </w:r>
            <w:proofErr w:type="spell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0, 8, 1 </w:t>
            </w: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lb</w:t>
            </w:r>
            <w:proofErr w:type="spell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/ac ryegrass, crimson clover, radish</w:t>
            </w:r>
          </w:p>
        </w:tc>
      </w:tr>
      <w:tr w:rsidR="00F35E20" w:rsidRPr="00C225F8" w14:paraId="30E90759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9A182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1-Jul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5C03B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C86A0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5973F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80DC0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44BA1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C620E7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gh </w:t>
            </w:r>
            <w:proofErr w:type="gram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esidue</w:t>
            </w:r>
            <w:proofErr w:type="gram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ultivate no-till beans, x 2</w:t>
            </w:r>
          </w:p>
        </w:tc>
      </w:tr>
      <w:tr w:rsidR="00F35E20" w:rsidRPr="00C225F8" w14:paraId="4F10448C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BBB78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1-Jul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3D825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7A622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D4404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70E58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E04FD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52082B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vate tilled soybeans, x 2</w:t>
            </w:r>
          </w:p>
        </w:tc>
      </w:tr>
      <w:tr w:rsidR="00F35E20" w:rsidRPr="00C225F8" w14:paraId="3735BAEF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2810E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3-Jul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DD9E4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CD792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C6CA6A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501E32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34E43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FE41F8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arvest wheat</w:t>
            </w:r>
          </w:p>
        </w:tc>
      </w:tr>
      <w:tr w:rsidR="00F35E20" w:rsidRPr="00C225F8" w14:paraId="709D9FFF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135C6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3-Aug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8A353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EEA268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96857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4B57D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3334C3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7BC0BB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w, rake alfalfa  </w:t>
            </w:r>
          </w:p>
        </w:tc>
      </w:tr>
      <w:tr w:rsidR="00F35E20" w:rsidRPr="00C225F8" w14:paraId="09FCC180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FE036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6-Aug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96B14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DDAF3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55957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1603C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59A69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C1AC52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w post wheat  </w:t>
            </w:r>
          </w:p>
        </w:tc>
      </w:tr>
      <w:tr w:rsidR="00F35E20" w:rsidRPr="00C225F8" w14:paraId="17EFD41D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7FAC8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4-Aug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7C95BD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92749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4FB20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2F222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FF7C4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30E5E2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hisel plow, </w:t>
            </w: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  <w:proofErr w:type="spell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, disc, s-tine post wheat</w:t>
            </w:r>
          </w:p>
        </w:tc>
      </w:tr>
      <w:tr w:rsidR="00F35E20" w:rsidRPr="00C225F8" w14:paraId="1D939FA0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91B2C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5-Aug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84617F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9CF7EF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091E0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8FBBE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EE78CB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9CFC9B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SD post wheat </w:t>
            </w:r>
          </w:p>
        </w:tc>
      </w:tr>
      <w:tr w:rsidR="00F35E20" w:rsidRPr="00C225F8" w14:paraId="33AE43BD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F8462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7-Sep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6737A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8DAEC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37424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B4BD7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94AE1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0A500F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  <w:proofErr w:type="spell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ost wheat</w:t>
            </w:r>
          </w:p>
        </w:tc>
      </w:tr>
      <w:tr w:rsidR="00F35E20" w:rsidRPr="00C225F8" w14:paraId="4A3C0A99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697FE7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8-Sep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5C9D61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E719E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9C35E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8C87C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7026FE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94D855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plant oat/pea/radish mix</w:t>
            </w:r>
          </w:p>
        </w:tc>
      </w:tr>
      <w:tr w:rsidR="00F35E20" w:rsidRPr="00C225F8" w14:paraId="7350D6F7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F61A0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8-Sep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01335B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C0A31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FD55C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92947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15034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4E9257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plant oats</w:t>
            </w:r>
          </w:p>
        </w:tc>
      </w:tr>
      <w:tr w:rsidR="00F35E20" w:rsidRPr="00C225F8" w14:paraId="4F356FC7" w14:textId="77777777" w:rsidTr="00C85A8A">
        <w:trPr>
          <w:trHeight w:val="31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3A6E1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0-Sep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60E55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0B1CF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257BA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C2210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368B9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7561CB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arvest red clover</w:t>
            </w:r>
          </w:p>
        </w:tc>
      </w:tr>
      <w:tr w:rsidR="00F35E20" w:rsidRPr="00C225F8" w14:paraId="13A8F1B9" w14:textId="77777777" w:rsidTr="00C85A8A">
        <w:trPr>
          <w:trHeight w:val="31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0E06A0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7-Sep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5210017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E0D55A3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09B1B8C" w14:textId="77777777" w:rsidR="00F35E20" w:rsidRPr="00C225F8" w:rsidRDefault="00F35E20" w:rsidP="00BE61CD">
            <w:pPr>
              <w:spacing w:after="0" w:line="276" w:lineRule="auto"/>
              <w:jc w:val="center"/>
              <w:rPr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b/>
                <w:bCs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97C685B" w14:textId="77777777" w:rsidR="00F35E20" w:rsidRPr="00C225F8" w:rsidRDefault="00F35E20" w:rsidP="00BE61CD">
            <w:pPr>
              <w:spacing w:after="0" w:line="276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4BC4221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41AD7B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ntinel soil surface predation</w:t>
            </w:r>
          </w:p>
        </w:tc>
      </w:tr>
      <w:tr w:rsidR="00F35E20" w:rsidRPr="00C225F8" w14:paraId="3704E56C" w14:textId="77777777" w:rsidTr="00C85A8A">
        <w:trPr>
          <w:trHeight w:val="315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DF5DC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7-Oct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DE6D7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EDB1DB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CD9D4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D677E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81F91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AFF2DD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arvest corn</w:t>
            </w:r>
          </w:p>
        </w:tc>
      </w:tr>
      <w:tr w:rsidR="00F35E20" w:rsidRPr="00C225F8" w14:paraId="308C4D70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2319B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8-Oct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5EB30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C6F26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0CF0E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444C84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82452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D61263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talk chop corn residue</w:t>
            </w:r>
          </w:p>
        </w:tc>
      </w:tr>
      <w:tr w:rsidR="00F35E20" w:rsidRPr="00C225F8" w14:paraId="15AEFDF9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383B4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1-Oct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044D6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DCBA3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A1CD4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0F186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E4280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9F168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SD after corn, 6-8</w:t>
            </w:r>
            <w:proofErr w:type="gram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'‘ depth</w:t>
            </w:r>
            <w:proofErr w:type="gramEnd"/>
          </w:p>
        </w:tc>
      </w:tr>
      <w:tr w:rsidR="00F35E20" w:rsidRPr="00C225F8" w14:paraId="37B9A194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1EF1A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1-Oct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EBABE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F066E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68A04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9B66A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87B6D5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DD74E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SD after corn 2x, 4-5'' depth</w:t>
            </w:r>
          </w:p>
        </w:tc>
      </w:tr>
      <w:tr w:rsidR="00F35E20" w:rsidRPr="00C225F8" w14:paraId="6B63876D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8873A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3-Oct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89B75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093C0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0E1BA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06027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5B23B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330C9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lant cereal rye </w:t>
            </w:r>
          </w:p>
        </w:tc>
      </w:tr>
      <w:tr w:rsidR="00F35E20" w:rsidRPr="00C225F8" w14:paraId="0AB80161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F5CE7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4-Oct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BF0F2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74464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766F3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56213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05F06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A4723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rill cereal rye into clover, 60lb/ac </w:t>
            </w:r>
          </w:p>
        </w:tc>
      </w:tr>
      <w:tr w:rsidR="00F35E20" w:rsidRPr="00C225F8" w14:paraId="3CBE0B5A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99CC9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0-Oct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0ADDB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A4E14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20C7D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5F7BC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D9ABC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5FFAA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plot combine</w:t>
            </w:r>
          </w:p>
        </w:tc>
      </w:tr>
      <w:tr w:rsidR="00F35E20" w:rsidRPr="00C225F8" w14:paraId="084998A6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6596E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2-Oct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1B3B8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85CC1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B39D2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601BB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D57F9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4BAA7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hisel plow</w:t>
            </w:r>
          </w:p>
        </w:tc>
      </w:tr>
      <w:tr w:rsidR="00F35E20" w:rsidRPr="00C225F8" w14:paraId="1AC05F5B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A71D513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2-Oct-2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C07F94B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37F58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94FA6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2176BC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4E58E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37781EF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  <w:proofErr w:type="spellEnd"/>
          </w:p>
        </w:tc>
      </w:tr>
      <w:tr w:rsidR="00F35E20" w:rsidRPr="00C225F8" w14:paraId="4076971C" w14:textId="77777777" w:rsidTr="00C85A8A">
        <w:trPr>
          <w:trHeight w:val="33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116DC01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2-Oct-2021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5030A2C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A24D6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3D9F8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DC9B9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094C1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5A75BB9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SD</w:t>
            </w:r>
          </w:p>
        </w:tc>
      </w:tr>
      <w:tr w:rsidR="00F35E20" w:rsidRPr="00C225F8" w14:paraId="5988B921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08FD661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2-Oct-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9200C79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B5180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289A6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75962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9CC14B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EB03908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apply manure, s-tine</w:t>
            </w:r>
          </w:p>
        </w:tc>
      </w:tr>
      <w:tr w:rsidR="00F35E20" w:rsidRPr="00C225F8" w14:paraId="3BFE109C" w14:textId="77777777" w:rsidTr="00C85A8A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hideMark/>
          </w:tcPr>
          <w:p w14:paraId="6D32FCEE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8-Oct-2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81E1D69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B352A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354F0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E5C5F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A728B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1A903A8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plant wheat</w:t>
            </w:r>
          </w:p>
        </w:tc>
      </w:tr>
      <w:tr w:rsidR="00F35E20" w:rsidRPr="00C225F8" w14:paraId="23FCAAD3" w14:textId="77777777" w:rsidTr="00C85A8A">
        <w:trPr>
          <w:trHeight w:val="345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CCFFC94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-Nov-2021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2196D50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839511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A8285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DFDE2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1B194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4F63282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w, rake alfalfa  </w:t>
            </w:r>
          </w:p>
        </w:tc>
      </w:tr>
    </w:tbl>
    <w:p w14:paraId="492F01EF" w14:textId="77777777" w:rsidR="00F35E20" w:rsidRDefault="00F35E20" w:rsidP="00F35E20">
      <w:pPr>
        <w:spacing w:after="0" w:line="240" w:lineRule="auto"/>
        <w:rPr>
          <w:rStyle w:val="normaltextrun"/>
          <w:rFonts w:ascii="Times New Roman" w:eastAsiaTheme="minorEastAsia" w:hAnsi="Times New Roman" w:cs="Times New Roman"/>
          <w:sz w:val="18"/>
          <w:szCs w:val="18"/>
        </w:rPr>
      </w:pPr>
    </w:p>
    <w:p w14:paraId="0BF2F310" w14:textId="77777777" w:rsidR="00F35E20" w:rsidRDefault="00F35E20" w:rsidP="00F35E20">
      <w:pPr>
        <w:spacing w:after="0" w:line="240" w:lineRule="auto"/>
        <w:rPr>
          <w:rStyle w:val="normaltextrun"/>
          <w:rFonts w:ascii="Times New Roman" w:eastAsiaTheme="minorEastAsia" w:hAnsi="Times New Roman" w:cs="Times New Roman"/>
          <w:sz w:val="18"/>
          <w:szCs w:val="18"/>
        </w:rPr>
      </w:pPr>
    </w:p>
    <w:tbl>
      <w:tblPr>
        <w:tblpPr w:leftFromText="180" w:rightFromText="180" w:bottomFromText="200" w:vertAnchor="text" w:horzAnchor="page" w:tblpX="1466" w:tblpY="-1439"/>
        <w:tblW w:w="9535" w:type="dxa"/>
        <w:tblLayout w:type="fixed"/>
        <w:tblLook w:val="04A0" w:firstRow="1" w:lastRow="0" w:firstColumn="1" w:lastColumn="0" w:noHBand="0" w:noVBand="1"/>
      </w:tblPr>
      <w:tblGrid>
        <w:gridCol w:w="1615"/>
        <w:gridCol w:w="810"/>
        <w:gridCol w:w="810"/>
        <w:gridCol w:w="810"/>
        <w:gridCol w:w="900"/>
        <w:gridCol w:w="810"/>
        <w:gridCol w:w="3780"/>
      </w:tblGrid>
      <w:tr w:rsidR="00F35E20" w:rsidRPr="00C225F8" w14:paraId="4CF80F9A" w14:textId="77777777" w:rsidTr="00BE61CD">
        <w:trPr>
          <w:trHeight w:val="66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514445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at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3B4D1E0" w14:textId="77777777" w:rsidR="00F35E20" w:rsidRPr="00C225F8" w:rsidRDefault="00F35E20" w:rsidP="00BE61CD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225F8">
              <w:rPr>
                <w:rFonts w:ascii="Arial Narrow" w:hAnsi="Arial Narrow"/>
                <w:b/>
                <w:bCs/>
                <w:sz w:val="20"/>
                <w:szCs w:val="20"/>
              </w:rPr>
              <w:t>Entr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E44ACE" w14:textId="77777777" w:rsidR="00F35E20" w:rsidRPr="00C225F8" w:rsidRDefault="00F35E20" w:rsidP="00BE61CD">
            <w:pPr>
              <w:spacing w:after="0" w:line="240" w:lineRule="auto"/>
              <w:ind w:left="-18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st</w:t>
            </w:r>
            <w:r w:rsidRPr="00C225F8">
              <w:rPr>
                <w:rFonts w:ascii="Arial Narrow" w:eastAsia="Times New Roman" w:hAnsi="Arial Narro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</w:t>
            </w: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167ECD" w14:textId="77777777" w:rsidR="00F35E20" w:rsidRPr="00C225F8" w:rsidRDefault="00F35E20" w:rsidP="00BE61CD">
            <w:pPr>
              <w:spacing w:after="0" w:line="240" w:lineRule="auto"/>
              <w:ind w:left="-18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st</w:t>
            </w:r>
            <w:r w:rsidRPr="00C225F8">
              <w:rPr>
                <w:rFonts w:ascii="Arial Narrow" w:eastAsia="Times New Roman" w:hAnsi="Arial Narro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</w:t>
            </w: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0B60A1" w14:textId="77777777" w:rsidR="00F35E20" w:rsidRPr="00C225F8" w:rsidRDefault="00F35E20" w:rsidP="00BE61CD">
            <w:pPr>
              <w:spacing w:after="0" w:line="240" w:lineRule="auto"/>
              <w:ind w:left="-18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st</w:t>
            </w:r>
            <w:r w:rsidRPr="00C225F8">
              <w:rPr>
                <w:rFonts w:ascii="Arial Narrow" w:eastAsia="Times New Roman" w:hAnsi="Arial Narro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</w:t>
            </w: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86D887" w14:textId="77777777" w:rsidR="00F35E20" w:rsidRPr="00C225F8" w:rsidRDefault="00F35E20" w:rsidP="00BE61CD">
            <w:pPr>
              <w:spacing w:after="0" w:line="240" w:lineRule="auto"/>
              <w:ind w:left="-18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st</w:t>
            </w:r>
            <w:r w:rsidRPr="00C225F8">
              <w:rPr>
                <w:rFonts w:ascii="Arial Narrow" w:eastAsia="Times New Roman" w:hAnsi="Arial Narro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</w:t>
            </w: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4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C2D9D4B" w14:textId="77777777" w:rsidR="00F35E20" w:rsidRPr="00C225F8" w:rsidRDefault="00F35E20" w:rsidP="00BE61C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peration</w:t>
            </w:r>
          </w:p>
        </w:tc>
      </w:tr>
      <w:tr w:rsidR="00F35E20" w:rsidRPr="00C225F8" w14:paraId="12FA06BE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37B5A1D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-Mar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E3CFC34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41F6C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6457B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451F5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8E86A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B8FE21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frost seed red clover</w:t>
            </w:r>
          </w:p>
        </w:tc>
      </w:tr>
      <w:tr w:rsidR="00F35E20" w:rsidRPr="00C225F8" w14:paraId="01E6D476" w14:textId="77777777" w:rsidTr="00F35E20">
        <w:trPr>
          <w:trHeight w:val="26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hideMark/>
          </w:tcPr>
          <w:p w14:paraId="1CE156D5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3-Apr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BCCD883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AD6BB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CA62A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F781E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DFEF3D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E9D6EC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hisel plow, </w:t>
            </w: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  <w:proofErr w:type="spell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disc, s-tine, </w:t>
            </w: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brillion</w:t>
            </w:r>
            <w:proofErr w:type="spell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eed alfalfa</w:t>
            </w:r>
          </w:p>
        </w:tc>
      </w:tr>
      <w:tr w:rsidR="00F35E20" w:rsidRPr="00C225F8" w14:paraId="5D1E2166" w14:textId="77777777" w:rsidTr="00F35E20">
        <w:trPr>
          <w:trHeight w:val="33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1533D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5-Apr-202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99310A0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17CD9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F8FE8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0B9E2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7DDA8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FF459A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 clover/rye pre corn</w:t>
            </w:r>
          </w:p>
        </w:tc>
      </w:tr>
      <w:tr w:rsidR="00F35E20" w:rsidRPr="00C225F8" w14:paraId="7A78FC5A" w14:textId="77777777" w:rsidTr="00F35E20">
        <w:trPr>
          <w:trHeight w:val="330"/>
        </w:trPr>
        <w:tc>
          <w:tcPr>
            <w:tcW w:w="161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F43B04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8-Apr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F88F70D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A6518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852C79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8073A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A4425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E4ED86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apply poultry litter pre corn</w:t>
            </w:r>
          </w:p>
        </w:tc>
      </w:tr>
      <w:tr w:rsidR="00F35E20" w:rsidRPr="00C225F8" w14:paraId="17C0B759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75FE43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9-Apr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FA803AA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17ADB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F30532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AF646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66D497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F673AE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SD, 3'', pre soybean</w:t>
            </w:r>
          </w:p>
        </w:tc>
      </w:tr>
      <w:tr w:rsidR="00F35E20" w:rsidRPr="00C225F8" w14:paraId="433911AB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46A2B4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9-Apr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BDCB745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FB0C6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D8C8B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5B0FF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41442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C9F7ED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w cereal rye and </w:t>
            </w: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interseed</w:t>
            </w:r>
            <w:proofErr w:type="spell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ver crop pre soybean</w:t>
            </w:r>
          </w:p>
        </w:tc>
      </w:tr>
      <w:tr w:rsidR="00F35E20" w:rsidRPr="00C225F8" w14:paraId="623AE0F8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67AD67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9-Apr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77431EB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BD49E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89FD9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8F144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7CA8B4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60C38D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ldboard plow 9-10'' depth, pre corn</w:t>
            </w:r>
          </w:p>
        </w:tc>
      </w:tr>
      <w:tr w:rsidR="00F35E20" w:rsidRPr="00C225F8" w14:paraId="4272C5FE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7D587E7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9-Apr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5CB5B6C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F020C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E4898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B3DEF0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C706F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F22498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ldboard plow 9-10'' depth, pre soybean</w:t>
            </w:r>
          </w:p>
        </w:tc>
      </w:tr>
      <w:tr w:rsidR="00F35E20" w:rsidRPr="00C225F8" w14:paraId="746D611C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2274F8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0-May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CEE23CF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0B49D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D9A9D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15FFC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C3691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3F6216E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SD</w:t>
            </w:r>
          </w:p>
        </w:tc>
      </w:tr>
      <w:tr w:rsidR="00F35E20" w:rsidRPr="00C225F8" w14:paraId="2CC47B30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3335B72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2-May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447EA07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9B834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C7C6F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E641F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3E324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0D9972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disc pre corn</w:t>
            </w:r>
          </w:p>
        </w:tc>
      </w:tr>
      <w:tr w:rsidR="00F35E20" w:rsidRPr="00C225F8" w14:paraId="3AE92BC4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B6B2F0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2-May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3FB5423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7B056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4A31D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28180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EEFE8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9F65A0B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disc pre soy</w:t>
            </w:r>
          </w:p>
        </w:tc>
      </w:tr>
      <w:tr w:rsidR="00F35E20" w:rsidRPr="00C225F8" w14:paraId="44C0F663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40DAE4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2-May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91A2AC1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7045B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EF386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114B2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3F9A2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7C9731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-tine</w:t>
            </w:r>
          </w:p>
        </w:tc>
      </w:tr>
      <w:tr w:rsidR="00F35E20" w:rsidRPr="00C225F8" w14:paraId="0B5B7D9D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9B907A9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2-May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A67B41E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58E95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BC000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179A0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39663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7D34B3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-tine</w:t>
            </w:r>
          </w:p>
        </w:tc>
      </w:tr>
      <w:tr w:rsidR="00F35E20" w:rsidRPr="00C225F8" w14:paraId="0D0DE7E5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EEA78E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3-May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19EE348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1FBD4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6B01B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EEF93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9A64E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6DD840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  <w:proofErr w:type="spellEnd"/>
          </w:p>
        </w:tc>
      </w:tr>
      <w:tr w:rsidR="00F35E20" w:rsidRPr="00C225F8" w14:paraId="2FF2B767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85EB18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3-May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198ECAE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CBDCD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CA6592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774DE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B58E3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CE006A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  <w:proofErr w:type="spellEnd"/>
          </w:p>
        </w:tc>
      </w:tr>
      <w:tr w:rsidR="00F35E20" w:rsidRPr="00C225F8" w14:paraId="61E861F1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D72BC8B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4-May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5B7D6F9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EC3F4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05C01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66FA5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6129E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2B4ECAC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arvest alfalfa</w:t>
            </w:r>
          </w:p>
        </w:tc>
      </w:tr>
      <w:tr w:rsidR="00F35E20" w:rsidRPr="00C225F8" w14:paraId="466B995A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024420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5-May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0FC56D8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C606E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C2C22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A5FBD4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AC803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97E652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lant no-till soybean </w:t>
            </w:r>
          </w:p>
        </w:tc>
      </w:tr>
      <w:tr w:rsidR="00F35E20" w:rsidRPr="00C225F8" w14:paraId="000B7C30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E6E910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5-May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D87DCB6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AFA0D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78696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2F55F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BFEEC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3F9386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le alfalfa </w:t>
            </w:r>
          </w:p>
        </w:tc>
      </w:tr>
      <w:tr w:rsidR="00F35E20" w:rsidRPr="00C225F8" w14:paraId="413192CB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A7DE55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5-May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A0932C0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ECEF59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7365A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DCC879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3C97D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35579E1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oller crimp no-till soybean </w:t>
            </w:r>
          </w:p>
        </w:tc>
      </w:tr>
      <w:tr w:rsidR="00F35E20" w:rsidRPr="00C225F8" w14:paraId="4A7FAB1A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D94F5D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1-May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CC65F8E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C89FB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608EB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11C0E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E0DB1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201983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plant soybean</w:t>
            </w:r>
          </w:p>
        </w:tc>
      </w:tr>
      <w:tr w:rsidR="00F35E20" w:rsidRPr="00C225F8" w14:paraId="538EF9A1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D3EF98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1-May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39B6A51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A85EF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0F9DE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E7D88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2B9F9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C5710F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plant corn</w:t>
            </w:r>
          </w:p>
        </w:tc>
      </w:tr>
      <w:tr w:rsidR="00F35E20" w:rsidRPr="00C225F8" w14:paraId="50D34975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0B83A2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1-May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7C5B823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61233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4EF30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8FB47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C896A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00914F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  <w:proofErr w:type="spellEnd"/>
          </w:p>
        </w:tc>
      </w:tr>
      <w:tr w:rsidR="00F35E20" w:rsidRPr="00C225F8" w14:paraId="539E7665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B5EB77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1-May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2170587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BE8F5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4BB79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8DAD6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02155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BB6855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  <w:proofErr w:type="spellEnd"/>
          </w:p>
        </w:tc>
      </w:tr>
      <w:tr w:rsidR="00F35E20" w:rsidRPr="00C225F8" w14:paraId="2E63A2CA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30E1BA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-Jun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B5058AA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63F28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1DF30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BFF5E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08533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32DD62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tine weed soybean</w:t>
            </w:r>
          </w:p>
        </w:tc>
      </w:tr>
      <w:tr w:rsidR="00F35E20" w:rsidRPr="00C225F8" w14:paraId="25E26DF2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68DCF9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-Jun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4F22223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145ED9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78545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08B1E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6030B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9FB4A8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tine weed corn</w:t>
            </w:r>
          </w:p>
        </w:tc>
      </w:tr>
      <w:tr w:rsidR="00F35E20" w:rsidRPr="00C225F8" w14:paraId="72742D6E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A09961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0-Jun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E290E7A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D626C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585B3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F71444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178A7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0E7391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otary hoe corn</w:t>
            </w:r>
          </w:p>
        </w:tc>
      </w:tr>
      <w:tr w:rsidR="00F35E20" w:rsidRPr="00C225F8" w14:paraId="0DE928CF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FFD828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0-Jun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B1478D6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C586D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9074A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99CD8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2C0CA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1AF9AD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otary hoe soybean</w:t>
            </w:r>
          </w:p>
        </w:tc>
      </w:tr>
      <w:tr w:rsidR="00F35E20" w:rsidRPr="00C225F8" w14:paraId="0CD3B011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CF4133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6-Jun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E051D9D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DF2F2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DD867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39A86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BB583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0F2A3A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otary hoe corn</w:t>
            </w:r>
          </w:p>
        </w:tc>
      </w:tr>
      <w:tr w:rsidR="00F35E20" w:rsidRPr="00C225F8" w14:paraId="046EA2CD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162A1C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6-Jun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D5A34E9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CA615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C72DB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F25BB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75F8A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678D420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otary hoe soybean</w:t>
            </w:r>
          </w:p>
        </w:tc>
      </w:tr>
      <w:tr w:rsidR="00F35E20" w:rsidRPr="00C225F8" w14:paraId="7BA5C391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368376A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0-Jun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022A609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8A0E0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0AA17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9D971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37C0E3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EF6942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vate corn</w:t>
            </w:r>
          </w:p>
        </w:tc>
      </w:tr>
      <w:tr w:rsidR="00F35E20" w:rsidRPr="00C225F8" w14:paraId="28A8A80F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4C9388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0-Jun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1C47F2F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FD915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7DE83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FFFEF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A6470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6C1D31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vate soybean</w:t>
            </w:r>
          </w:p>
        </w:tc>
      </w:tr>
      <w:tr w:rsidR="00F35E20" w:rsidRPr="00C225F8" w14:paraId="02A7E7B5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9441752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-June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743F96C1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6874E84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FDC0714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7085E09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70C5BF5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03093EE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ntinel soil surface predation</w:t>
            </w:r>
          </w:p>
        </w:tc>
      </w:tr>
      <w:tr w:rsidR="00F35E20" w:rsidRPr="00C225F8" w14:paraId="1240271B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E70C0D9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8-Jun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6A34A95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10961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17A25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7C837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8C510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7CE3E9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vated soybean</w:t>
            </w:r>
          </w:p>
        </w:tc>
      </w:tr>
      <w:tr w:rsidR="00F35E20" w:rsidRPr="00C225F8" w14:paraId="6A0B8445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28F8E5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8-Jun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8E14AF9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60DDF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EEE91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3003F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D6D58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E89793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ultivated corn </w:t>
            </w:r>
          </w:p>
        </w:tc>
      </w:tr>
      <w:tr w:rsidR="00F35E20" w:rsidRPr="00C225F8" w14:paraId="1364779F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6DE28CD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5-Jul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3D0233B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E45159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17EAE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5874C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42DEB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5B24742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interseed</w:t>
            </w:r>
            <w:proofErr w:type="spell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yegrass, crimson clover, radish</w:t>
            </w:r>
          </w:p>
        </w:tc>
      </w:tr>
      <w:tr w:rsidR="00F35E20" w:rsidRPr="00C225F8" w14:paraId="168E4ECE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4DD93E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5-Jul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593E822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D1433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CDD0A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8B3C8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5CFC1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CFFFA0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gh </w:t>
            </w:r>
            <w:proofErr w:type="gram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esidue</w:t>
            </w:r>
            <w:proofErr w:type="gram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ultivate no-till soybean</w:t>
            </w:r>
          </w:p>
        </w:tc>
      </w:tr>
      <w:tr w:rsidR="00F35E20" w:rsidRPr="00C225F8" w14:paraId="6368F467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71F8B8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8-Jul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B5F9A69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, 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399D1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0C183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CAF95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8BDAD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F14175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arvest alfalfa</w:t>
            </w:r>
          </w:p>
        </w:tc>
      </w:tr>
      <w:tr w:rsidR="00F35E20" w:rsidRPr="00C225F8" w14:paraId="177E5BE8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750306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8-Jul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001D90B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04900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D3BDA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DCC2C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E93BF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26BF1C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ke 1- and 2-year alfalfa </w:t>
            </w:r>
          </w:p>
        </w:tc>
      </w:tr>
      <w:tr w:rsidR="00F35E20" w:rsidRPr="00C225F8" w14:paraId="12BB36DE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9898BD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8-Jul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A28731D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4DAF3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09E0E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1C49A5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1E827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373F644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vate soybean</w:t>
            </w:r>
          </w:p>
        </w:tc>
      </w:tr>
      <w:tr w:rsidR="00F35E20" w:rsidRPr="00C225F8" w14:paraId="6AD8A7E1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34A3E9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1-Jul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5810381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027E2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6CF8A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48AB8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A876B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79CDCA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ke alfalfa </w:t>
            </w:r>
          </w:p>
        </w:tc>
      </w:tr>
      <w:tr w:rsidR="00F35E20" w:rsidRPr="00C225F8" w14:paraId="15BC4461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AD595A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3-Jul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94999DA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016F6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DC23E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1AD7F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9CD56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A71ACF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gh </w:t>
            </w:r>
            <w:proofErr w:type="gram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esidue</w:t>
            </w:r>
            <w:proofErr w:type="gram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ultivate no-till soybean</w:t>
            </w:r>
          </w:p>
        </w:tc>
      </w:tr>
      <w:tr w:rsidR="00F35E20" w:rsidRPr="00C225F8" w14:paraId="51991849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97F428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0-Jul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A7EA834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7AE86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F5080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0283A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3F7DD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989501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arvest wheat</w:t>
            </w:r>
          </w:p>
        </w:tc>
      </w:tr>
      <w:tr w:rsidR="00F35E20" w:rsidRPr="00C225F8" w14:paraId="0EAF115F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4588F3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1-Aug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BA3C9B6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E39A3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5F90E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07BEE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F3E3C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038FC3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arvest 2-year alfalfa</w:t>
            </w:r>
          </w:p>
        </w:tc>
      </w:tr>
      <w:tr w:rsidR="00F35E20" w:rsidRPr="00C225F8" w14:paraId="71AEDC42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3A21B5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6-Aug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A2BFF6F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327B5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7112F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B2E64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DF5E9C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3D6DED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ake, bale 2-year alfalfa</w:t>
            </w:r>
          </w:p>
        </w:tc>
      </w:tr>
      <w:tr w:rsidR="00F35E20" w:rsidRPr="00C225F8" w14:paraId="0F24D1DA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44D4E6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6-Aug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7A85E62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9C5D7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7CD0E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266FB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57D4E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C4F62C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ed wheat stubble</w:t>
            </w:r>
          </w:p>
        </w:tc>
      </w:tr>
      <w:tr w:rsidR="00F35E20" w:rsidRPr="00C225F8" w14:paraId="694B5D11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933FD6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7-Aug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604AB97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79832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695ED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25DF7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BC7C4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CB676B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w weeds above alfalfa </w:t>
            </w:r>
          </w:p>
        </w:tc>
      </w:tr>
      <w:tr w:rsidR="00F35E20" w:rsidRPr="00C225F8" w14:paraId="4A8F6003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3E5648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7-Aug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180BA5B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A29B8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F7100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F0244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6A873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38EAAA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hisel plow, </w:t>
            </w: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  <w:proofErr w:type="spell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, disc post wheat</w:t>
            </w:r>
          </w:p>
        </w:tc>
      </w:tr>
      <w:tr w:rsidR="00F35E20" w:rsidRPr="00C225F8" w14:paraId="4CAE2EC9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632E46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7-Aug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CF335CD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3FBC6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EAFFA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1C383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6738D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6B9E8C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SD post wheat</w:t>
            </w:r>
          </w:p>
        </w:tc>
      </w:tr>
      <w:tr w:rsidR="00F35E20" w:rsidRPr="00C225F8" w14:paraId="234DD484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45AB43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7-Aug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8C805CC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368DC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A7C3E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D1278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A450F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682485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-tine</w:t>
            </w:r>
          </w:p>
        </w:tc>
      </w:tr>
      <w:tr w:rsidR="00F35E20" w:rsidRPr="00C225F8" w14:paraId="37551700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DE8964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0-Sep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349BF6F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1D3C6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63395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5E779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DC8AD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A865C5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  <w:proofErr w:type="spellEnd"/>
          </w:p>
        </w:tc>
      </w:tr>
      <w:tr w:rsidR="00F35E20" w:rsidRPr="00C225F8" w14:paraId="2C78DF81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602C12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0-Sep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2879CE9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B5F79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A9413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F850F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02FFE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5E0F2C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plant oat/pea/radish cover crop</w:t>
            </w:r>
          </w:p>
        </w:tc>
      </w:tr>
      <w:tr w:rsidR="00F35E20" w:rsidRPr="00C225F8" w14:paraId="3FBBF97A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232D82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0-Sep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4959F4E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D4D53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C48C4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031FC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A85E3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9F1A2D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plant oats</w:t>
            </w:r>
          </w:p>
        </w:tc>
      </w:tr>
      <w:tr w:rsidR="00F35E20" w:rsidRPr="00C225F8" w14:paraId="4DA98B32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5EA1F3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3-Sep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E77BEF2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51152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65499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85B4F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3A47E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DA317F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 clover</w:t>
            </w:r>
          </w:p>
        </w:tc>
      </w:tr>
      <w:tr w:rsidR="00F35E20" w:rsidRPr="00C225F8" w14:paraId="7A3A88AA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4DD53F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3-Sep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0FAD696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70658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B2D3F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3841B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FDED2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13DE0E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 alfalfa</w:t>
            </w:r>
          </w:p>
        </w:tc>
      </w:tr>
      <w:tr w:rsidR="00F35E20" w:rsidRPr="00C225F8" w14:paraId="6FA7DF80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299C9D6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6-Sep-2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0E0D5C2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754419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25E02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D2DEB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77D3E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98C8A72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bale clover</w:t>
            </w:r>
          </w:p>
        </w:tc>
      </w:tr>
      <w:tr w:rsidR="00F35E20" w:rsidRPr="00C225F8" w14:paraId="191AECDB" w14:textId="77777777" w:rsidTr="00BE61CD">
        <w:trPr>
          <w:trHeight w:val="33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361229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6-Sep-2022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3636EA9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912FA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9C288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28C0B6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5CFC6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B0A79C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bale alfalfa</w:t>
            </w:r>
          </w:p>
        </w:tc>
      </w:tr>
      <w:tr w:rsidR="00F35E20" w:rsidRPr="00C225F8" w14:paraId="64B69BFF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8FD5797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7-Sep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A160103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1C307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3D5CF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E401D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E712D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E78A09E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ntinel soil surface predation</w:t>
            </w:r>
          </w:p>
        </w:tc>
      </w:tr>
      <w:tr w:rsidR="00F35E20" w:rsidRPr="00C225F8" w14:paraId="22CEA3FC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8B743B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6-Oct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CF6D92C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F62960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E3127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06082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35609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D86604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ke, bale alfalfa  </w:t>
            </w:r>
          </w:p>
        </w:tc>
      </w:tr>
      <w:tr w:rsidR="00F35E20" w:rsidRPr="00C225F8" w14:paraId="0A45A424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75D00A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7-Oct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EBAF322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E67F2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68DD8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C9CFE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CF8A20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F2BCE6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arvest corn</w:t>
            </w:r>
          </w:p>
        </w:tc>
      </w:tr>
      <w:tr w:rsidR="00F35E20" w:rsidRPr="00C225F8" w14:paraId="31A7717D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B6B1BA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2-Oct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7CCEC55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9368D3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92884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41CD5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2D8CB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D3AD2C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ed cereal rye post corn, 3 </w:t>
            </w: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bu</w:t>
            </w:r>
            <w:proofErr w:type="spell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/ac</w:t>
            </w:r>
          </w:p>
        </w:tc>
      </w:tr>
      <w:tr w:rsidR="00F35E20" w:rsidRPr="00C225F8" w14:paraId="56D93D8A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B98FAA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2-Oct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CC96300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79C64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7744E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5B537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5F9DD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2F68EE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ed cereal rye post corn, 3 </w:t>
            </w: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bu</w:t>
            </w:r>
            <w:proofErr w:type="spell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/ac</w:t>
            </w:r>
          </w:p>
        </w:tc>
      </w:tr>
      <w:tr w:rsidR="00F35E20" w:rsidRPr="00C225F8" w14:paraId="7F5CE2C0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1AB11F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2-Oct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609D1E0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C52929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C8D8DE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4A7B9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32D55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BF20DF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eed cereal rye into clover</w:t>
            </w:r>
          </w:p>
        </w:tc>
      </w:tr>
      <w:tr w:rsidR="00F35E20" w:rsidRPr="00C225F8" w14:paraId="2A590D5C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73D47D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7-Oct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BAB993F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2FDEC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42020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0139DB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52BF3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43D542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arvest soybeans, apply manure</w:t>
            </w:r>
          </w:p>
        </w:tc>
      </w:tr>
      <w:tr w:rsidR="00F35E20" w:rsidRPr="00C225F8" w14:paraId="21CBF761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hideMark/>
          </w:tcPr>
          <w:p w14:paraId="356247BB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8-Oct-2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hideMark/>
          </w:tcPr>
          <w:p w14:paraId="1666AB73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C1E6F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88959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A1372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8B669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08AA440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hisel plow, </w:t>
            </w: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  <w:proofErr w:type="spell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, disc post soybean</w:t>
            </w:r>
          </w:p>
        </w:tc>
      </w:tr>
      <w:tr w:rsidR="00F35E20" w:rsidRPr="00C225F8" w14:paraId="773C1AE2" w14:textId="77777777" w:rsidTr="00BE61CD">
        <w:trPr>
          <w:trHeight w:val="33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E0CB2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8-Oct-20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9D4F0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AF7F1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6C2F2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81BB6C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FDB3A" w14:textId="77777777" w:rsidR="00F35E20" w:rsidRPr="00C225F8" w:rsidRDefault="00F35E20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A145E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  <w:proofErr w:type="spell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, HSD post soybean</w:t>
            </w:r>
          </w:p>
        </w:tc>
      </w:tr>
      <w:tr w:rsidR="00F35E20" w:rsidRPr="00C225F8" w14:paraId="063DF86C" w14:textId="77777777" w:rsidTr="00BE61CD">
        <w:trPr>
          <w:trHeight w:val="33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04DE8" w14:textId="77777777" w:rsidR="00F35E20" w:rsidRPr="00C225F8" w:rsidRDefault="00F35E20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8-Oct-20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99638" w14:textId="77777777" w:rsidR="00F35E20" w:rsidRPr="00C225F8" w:rsidRDefault="00F35E20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4D37D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22087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6A4C6" w14:textId="77777777" w:rsidR="00F35E20" w:rsidRPr="00C225F8" w:rsidRDefault="00F35E20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C0F94" w14:textId="77777777" w:rsidR="00F35E20" w:rsidRPr="00C225F8" w:rsidRDefault="00F35E20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E7DD4" w14:textId="77777777" w:rsidR="00F35E20" w:rsidRPr="00C225F8" w:rsidRDefault="00F35E20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-tine, plant wheat</w:t>
            </w:r>
          </w:p>
        </w:tc>
      </w:tr>
    </w:tbl>
    <w:p w14:paraId="171D85C7" w14:textId="737E8F86" w:rsidR="00C225F8" w:rsidRDefault="00C225F8" w:rsidP="00AC7252">
      <w:pPr>
        <w:rPr>
          <w:rFonts w:ascii="Arial Narrow" w:hAnsi="Arial Narrow"/>
        </w:rPr>
      </w:pPr>
    </w:p>
    <w:tbl>
      <w:tblPr>
        <w:tblpPr w:leftFromText="180" w:rightFromText="180" w:bottomFromText="200" w:vertAnchor="text" w:horzAnchor="page" w:tblpX="1466" w:tblpY="-1439"/>
        <w:tblW w:w="9535" w:type="dxa"/>
        <w:tblLayout w:type="fixed"/>
        <w:tblLook w:val="04A0" w:firstRow="1" w:lastRow="0" w:firstColumn="1" w:lastColumn="0" w:noHBand="0" w:noVBand="1"/>
      </w:tblPr>
      <w:tblGrid>
        <w:gridCol w:w="1615"/>
        <w:gridCol w:w="810"/>
        <w:gridCol w:w="810"/>
        <w:gridCol w:w="810"/>
        <w:gridCol w:w="900"/>
        <w:gridCol w:w="810"/>
        <w:gridCol w:w="3780"/>
      </w:tblGrid>
      <w:tr w:rsidR="00E423A6" w:rsidRPr="00C225F8" w14:paraId="1F4D8C79" w14:textId="77777777" w:rsidTr="00BE61CD">
        <w:trPr>
          <w:trHeight w:val="66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E4324B5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at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0E3D971" w14:textId="77777777" w:rsidR="00E423A6" w:rsidRPr="00C225F8" w:rsidRDefault="00E423A6" w:rsidP="00BE61CD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225F8">
              <w:rPr>
                <w:rFonts w:ascii="Arial Narrow" w:hAnsi="Arial Narrow"/>
                <w:b/>
                <w:bCs/>
                <w:sz w:val="20"/>
                <w:szCs w:val="20"/>
              </w:rPr>
              <w:t>Entr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19ABE8" w14:textId="77777777" w:rsidR="00E423A6" w:rsidRPr="00C225F8" w:rsidRDefault="00E423A6" w:rsidP="00BE61CD">
            <w:pPr>
              <w:spacing w:after="0" w:line="240" w:lineRule="auto"/>
              <w:ind w:left="-18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st</w:t>
            </w:r>
            <w:r w:rsidRPr="00C225F8">
              <w:rPr>
                <w:rFonts w:ascii="Arial Narrow" w:eastAsia="Times New Roman" w:hAnsi="Arial Narro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</w:t>
            </w: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E48D50" w14:textId="77777777" w:rsidR="00E423A6" w:rsidRPr="00C225F8" w:rsidRDefault="00E423A6" w:rsidP="00BE61CD">
            <w:pPr>
              <w:spacing w:after="0" w:line="240" w:lineRule="auto"/>
              <w:ind w:left="-18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st</w:t>
            </w:r>
            <w:r w:rsidRPr="00C225F8">
              <w:rPr>
                <w:rFonts w:ascii="Arial Narrow" w:eastAsia="Times New Roman" w:hAnsi="Arial Narro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</w:t>
            </w: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0E3272" w14:textId="77777777" w:rsidR="00E423A6" w:rsidRPr="00C225F8" w:rsidRDefault="00E423A6" w:rsidP="00BE61CD">
            <w:pPr>
              <w:spacing w:after="0" w:line="240" w:lineRule="auto"/>
              <w:ind w:left="-18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st</w:t>
            </w:r>
            <w:r w:rsidRPr="00C225F8">
              <w:rPr>
                <w:rFonts w:ascii="Arial Narrow" w:eastAsia="Times New Roman" w:hAnsi="Arial Narro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</w:t>
            </w: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B214C3" w14:textId="77777777" w:rsidR="00E423A6" w:rsidRPr="00C225F8" w:rsidRDefault="00E423A6" w:rsidP="00BE61CD">
            <w:pPr>
              <w:spacing w:after="0" w:line="240" w:lineRule="auto"/>
              <w:ind w:left="-18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st</w:t>
            </w:r>
            <w:r w:rsidRPr="00C225F8">
              <w:rPr>
                <w:rFonts w:ascii="Arial Narrow" w:eastAsia="Times New Roman" w:hAnsi="Arial Narrow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m</w:t>
            </w: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4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BD32C0B" w14:textId="77777777" w:rsidR="00E423A6" w:rsidRPr="00C225F8" w:rsidRDefault="00E423A6" w:rsidP="00BE61C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peration</w:t>
            </w:r>
          </w:p>
        </w:tc>
      </w:tr>
      <w:tr w:rsidR="00E423A6" w:rsidRPr="00C225F8" w14:paraId="61472A0D" w14:textId="77777777" w:rsidTr="00BE61CD">
        <w:trPr>
          <w:trHeight w:val="330"/>
        </w:trPr>
        <w:tc>
          <w:tcPr>
            <w:tcW w:w="161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12B5C6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1-Feb-202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1D4797F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F45CDAF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3F09688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FCB9EB9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194E558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2F150C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frost seeded medium red clover</w:t>
            </w:r>
          </w:p>
        </w:tc>
      </w:tr>
      <w:tr w:rsidR="00E423A6" w:rsidRPr="00C225F8" w14:paraId="0CF86486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251383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4-Apr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36A3372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C4498B8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EA3C8CC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C5B20FD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F0D4C85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3D7683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hisel plow, heavy disc, s-tine, </w:t>
            </w: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  <w:proofErr w:type="spell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E423A6" w:rsidRPr="00C225F8" w14:paraId="725330F9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350F92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0-Apr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EA311ED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0F3B2A6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0196665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979ED3B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58EE7A5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597E68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lant, </w:t>
            </w: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  <w:proofErr w:type="spell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lfalfa </w:t>
            </w:r>
          </w:p>
        </w:tc>
      </w:tr>
      <w:tr w:rsidR="00E423A6" w:rsidRPr="00C225F8" w14:paraId="5AB8686F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8AAE73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0-May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F53647D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D431335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144C593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65C72D8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3AE852A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3754AD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 cc</w:t>
            </w:r>
          </w:p>
        </w:tc>
      </w:tr>
      <w:tr w:rsidR="00E423A6" w:rsidRPr="00C225F8" w14:paraId="59741D18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8B4044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0-May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C2D57A7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28891B1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C49D59E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794EF95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7B80829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1DEF5A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 cc</w:t>
            </w:r>
          </w:p>
        </w:tc>
      </w:tr>
      <w:tr w:rsidR="00E423A6" w:rsidRPr="00C225F8" w14:paraId="7BCA27E1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8D13E9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0-May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D41A496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A54119E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634AF71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E3B621D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72FA0C5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375BD1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ldboard plow</w:t>
            </w:r>
          </w:p>
        </w:tc>
      </w:tr>
      <w:tr w:rsidR="00E423A6" w:rsidRPr="00C225F8" w14:paraId="787BC755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68E378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0-May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3EB2877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F7C4E13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ECBF7A7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1E8D02E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B876123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3A628E5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ldboard plow</w:t>
            </w:r>
          </w:p>
        </w:tc>
      </w:tr>
      <w:tr w:rsidR="00E423A6" w:rsidRPr="00C225F8" w14:paraId="0E191FD3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9B0888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1-May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9A31E9A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1D9C194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9E4171E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E57B743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61E4541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53A620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igh speed disc 2x</w:t>
            </w:r>
          </w:p>
        </w:tc>
      </w:tr>
      <w:tr w:rsidR="00E423A6" w:rsidRPr="00C225F8" w14:paraId="1936E551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E6A16A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1-May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ECB4F73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8B3D700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64C0E3D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ECB21F0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1E1BD9F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34308A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igh speed disc 2x</w:t>
            </w:r>
          </w:p>
        </w:tc>
      </w:tr>
      <w:tr w:rsidR="00E423A6" w:rsidRPr="00C225F8" w14:paraId="550C4C5D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081D54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1-May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45A159A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EFB98FA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528751B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C214ED1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4D9A91A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3929FB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eavy disc</w:t>
            </w:r>
          </w:p>
        </w:tc>
      </w:tr>
      <w:tr w:rsidR="00E423A6" w:rsidRPr="00C225F8" w14:paraId="3354EFD2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DA5EE1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1-May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B76C86F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6F43D58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2E2058D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3FBCEFC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E406E72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D9B72C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eavy disc</w:t>
            </w:r>
          </w:p>
        </w:tc>
      </w:tr>
      <w:tr w:rsidR="00E423A6" w:rsidRPr="00C225F8" w14:paraId="0F24A50A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812726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1-May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1C7D12B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9B03BD5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8F432B9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B4A9C9B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8669F08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EFBCA4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-tine</w:t>
            </w:r>
          </w:p>
        </w:tc>
      </w:tr>
      <w:tr w:rsidR="00E423A6" w:rsidRPr="00C225F8" w14:paraId="79147FB4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DC32B9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1-May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9929EA1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8DC3B8A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3E4E7B0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F991A83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F9AE9AF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03AD1A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s-tine</w:t>
            </w:r>
          </w:p>
        </w:tc>
      </w:tr>
      <w:tr w:rsidR="00E423A6" w:rsidRPr="00C225F8" w14:paraId="1B3A231C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74249D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2-May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CAD5733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0F73A44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782E40C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37373AE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F29BEF3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8F659D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  <w:proofErr w:type="spellEnd"/>
          </w:p>
        </w:tc>
      </w:tr>
      <w:tr w:rsidR="00E423A6" w:rsidRPr="00C225F8" w14:paraId="4A47C801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61B24E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2-May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F02189A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E76A39C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86F8571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95F1DF0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10C4A84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938AFD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  <w:proofErr w:type="spellEnd"/>
          </w:p>
        </w:tc>
      </w:tr>
      <w:tr w:rsidR="00E423A6" w:rsidRPr="00C225F8" w14:paraId="2A3E5CBC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D09BC4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5-May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3F47A07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4FA57DA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30922F6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08EE5E7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5167AAD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6D32AF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apply manure</w:t>
            </w:r>
          </w:p>
        </w:tc>
      </w:tr>
      <w:tr w:rsidR="00E423A6" w:rsidRPr="00C225F8" w14:paraId="7A8A0B94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578671F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4-May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718ED65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258336D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CB9C07A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D19E708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5C0E829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9746F5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oller crimp, plant no-till soybeans</w:t>
            </w:r>
          </w:p>
        </w:tc>
      </w:tr>
      <w:tr w:rsidR="00E423A6" w:rsidRPr="00C225F8" w14:paraId="51271226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EB2028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5-May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33D6DE2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6AD384A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E5549C7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8FC0812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7CE7DE6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C08E7D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, rake alfalfa off plot</w:t>
            </w:r>
          </w:p>
        </w:tc>
      </w:tr>
      <w:tr w:rsidR="00E423A6" w:rsidRPr="00C225F8" w14:paraId="5A20AB4B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F0133F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7-Jun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F1F30C1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A9E1FEC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F3B8955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A107199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3E2CDD4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FF104A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  <w:proofErr w:type="spell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, plant corn</w:t>
            </w:r>
          </w:p>
        </w:tc>
      </w:tr>
      <w:tr w:rsidR="00E423A6" w:rsidRPr="00C225F8" w14:paraId="7C0CE546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2582FDE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7-Jun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C312665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49AED3A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68B795A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FBB3CC5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D1751EA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AE840F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  <w:proofErr w:type="spell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, plant soybean</w:t>
            </w:r>
          </w:p>
        </w:tc>
      </w:tr>
      <w:tr w:rsidR="00E423A6" w:rsidRPr="00C225F8" w14:paraId="0BD16402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C4A69F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0-Jun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438D371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31459F1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ECB1565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00088EE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F91D6A4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E45D06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tine weed</w:t>
            </w:r>
          </w:p>
        </w:tc>
      </w:tr>
      <w:tr w:rsidR="00E423A6" w:rsidRPr="00C225F8" w14:paraId="2B4DFB59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F6565F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0-Jun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75C7CD0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22D0C9C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549765D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E4EC8BE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F77FDA3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4A1D2B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tine weed</w:t>
            </w:r>
          </w:p>
        </w:tc>
      </w:tr>
      <w:tr w:rsidR="00E423A6" w:rsidRPr="00C225F8" w14:paraId="76BC2D8D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9B06191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-Jun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2E9BE885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2E33FEEC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1BC77DF3" w14:textId="77777777" w:rsidR="00E423A6" w:rsidRPr="00C225F8" w:rsidRDefault="00E423A6" w:rsidP="00BE61CD">
            <w:pPr>
              <w:spacing w:after="0" w:line="276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4F37A16D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2438BDBF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FD4187D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rt western bean cutworm pheromone trapping</w:t>
            </w:r>
          </w:p>
        </w:tc>
      </w:tr>
      <w:tr w:rsidR="00E423A6" w:rsidRPr="00C225F8" w14:paraId="53C6B58D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2C78A1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8-Jun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11C7C73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CDF17F2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5A6ACC2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63E3C1C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C94C967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FF35FB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otary hoe</w:t>
            </w:r>
          </w:p>
        </w:tc>
      </w:tr>
      <w:tr w:rsidR="00E423A6" w:rsidRPr="00C225F8" w14:paraId="5965F0DE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2FB41F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8-Jun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61DD132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,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0EF2D07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29F326C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05E1AA6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5311BBC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01D56F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ultivate </w:t>
            </w:r>
          </w:p>
        </w:tc>
      </w:tr>
      <w:tr w:rsidR="00E423A6" w:rsidRPr="00C225F8" w14:paraId="1AC060BF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D663EB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0-Jun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9C3FE18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EF7C2BF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1F70609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CAF4948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B9B29F7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A5EEA2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ultivate </w:t>
            </w:r>
          </w:p>
        </w:tc>
      </w:tr>
      <w:tr w:rsidR="00E423A6" w:rsidRPr="00C225F8" w14:paraId="0D91934F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4C3316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0-Jun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350B992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AEBE312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672D287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E03463B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EAA2052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FA6D04B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otary hoe, cultivate</w:t>
            </w:r>
          </w:p>
        </w:tc>
      </w:tr>
      <w:tr w:rsidR="00E423A6" w:rsidRPr="00C225F8" w14:paraId="5905426A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4CCEACF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9-Jun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458C803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,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CFDF980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659783E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166CD12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FD610C4" w14:textId="77777777" w:rsidR="00E423A6" w:rsidRPr="00C225F8" w:rsidRDefault="00E423A6" w:rsidP="00BE61CD">
            <w:pPr>
              <w:spacing w:after="0" w:line="276" w:lineRule="auto"/>
              <w:jc w:val="center"/>
              <w:rPr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b/>
                <w:bCs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4E1841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ntinel soil surface predation</w:t>
            </w:r>
          </w:p>
        </w:tc>
      </w:tr>
      <w:tr w:rsidR="00E423A6" w:rsidRPr="00C225F8" w14:paraId="019E4B6E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9D1BD51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0-Jun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E5899FA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817E595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7CF7631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CF639AC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D0F6FB3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3CF561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ultivate corn </w:t>
            </w:r>
          </w:p>
        </w:tc>
      </w:tr>
      <w:tr w:rsidR="00E423A6" w:rsidRPr="00C225F8" w14:paraId="6B4ACB56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C06F7D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0-Jun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181CE8C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BDDC8C8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66C82D1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BE33D74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7B96774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C29E96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ultivate soybean </w:t>
            </w:r>
          </w:p>
        </w:tc>
      </w:tr>
      <w:tr w:rsidR="00E423A6" w:rsidRPr="00C225F8" w14:paraId="1D434726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67A332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6-Jul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5EC7FDE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CF24529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55403C0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32085AA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1B484FB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5E49D5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ultivate corn </w:t>
            </w:r>
          </w:p>
        </w:tc>
      </w:tr>
      <w:tr w:rsidR="00E423A6" w:rsidRPr="00C225F8" w14:paraId="4A92E3EF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90D3D52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6-Jul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BF63553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F689661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A5DF04A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0D813AF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C780162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D9DA28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ultivate soybean </w:t>
            </w:r>
          </w:p>
        </w:tc>
      </w:tr>
      <w:tr w:rsidR="00E423A6" w:rsidRPr="00C225F8" w14:paraId="01B39F2F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3F1288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6-Jul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EB6A28F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,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F86EF71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69C7954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BE76F26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89FFCD6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B39DA5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alfalfa yield strip</w:t>
            </w:r>
          </w:p>
        </w:tc>
      </w:tr>
      <w:tr w:rsidR="00E423A6" w:rsidRPr="00C225F8" w14:paraId="2AB3CB41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EE7230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6-Jul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09F8A68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,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38DA900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C992A28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AF33378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F0A74DC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31F5E9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 alfalfa</w:t>
            </w:r>
          </w:p>
        </w:tc>
      </w:tr>
      <w:tr w:rsidR="00E423A6" w:rsidRPr="00C225F8" w14:paraId="77C7B5D7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894DC3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0-Jul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47900D1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,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12116A3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D6E3458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7DAF898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67FDD3F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57A7A9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bale alfalfa</w:t>
            </w:r>
          </w:p>
        </w:tc>
      </w:tr>
      <w:tr w:rsidR="00E423A6" w:rsidRPr="00C225F8" w14:paraId="2EED8678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397E2D5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-Jul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34E5DB2C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7115FFFF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740AD1BE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5E1D6CD1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29E48570" w14:textId="77777777" w:rsidR="00E423A6" w:rsidRPr="00C225F8" w:rsidRDefault="00E423A6" w:rsidP="00BE61CD">
            <w:pPr>
              <w:spacing w:after="0" w:line="276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EDFE8AA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rt timed predator counts</w:t>
            </w:r>
          </w:p>
        </w:tc>
      </w:tr>
      <w:tr w:rsidR="00E423A6" w:rsidRPr="00C225F8" w14:paraId="359E94CF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4C72B9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1-Jul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4DA07D6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B6B7469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45DA78D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7F1AA09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D14DEA0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4ADABA5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gh </w:t>
            </w:r>
            <w:proofErr w:type="gram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esidue</w:t>
            </w:r>
            <w:proofErr w:type="gram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gram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vate</w:t>
            </w:r>
            <w:proofErr w:type="gram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no-till beans</w:t>
            </w:r>
          </w:p>
        </w:tc>
      </w:tr>
      <w:tr w:rsidR="00E423A6" w:rsidRPr="00C225F8" w14:paraId="5F5F3546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FBFA810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-Jul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169F1FA5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718DA866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62823861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38B9CDA9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4B139FDD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AE8C876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rt European corn borer sentinel egg observation</w:t>
            </w:r>
          </w:p>
        </w:tc>
      </w:tr>
      <w:tr w:rsidR="00E423A6" w:rsidRPr="00C225F8" w14:paraId="6210DFEC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8BB989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3-Jul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559A752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B74B380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71736FA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0A4E9DD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1ACA358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7033B90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ultivate corn </w:t>
            </w:r>
          </w:p>
        </w:tc>
      </w:tr>
      <w:tr w:rsidR="00E423A6" w:rsidRPr="00C225F8" w14:paraId="3B4CCC46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6B4E0E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3-Jul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B9E4972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2749CDE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EB2AD44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7ADE186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4B197AA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142142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ultivate soybean </w:t>
            </w:r>
          </w:p>
        </w:tc>
      </w:tr>
      <w:tr w:rsidR="00E423A6" w:rsidRPr="00C225F8" w14:paraId="6522C0D5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457778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9-Jul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004E87F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75828ED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C26EF4D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CB749B2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E92FAA4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A662A3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interseeded</w:t>
            </w:r>
            <w:proofErr w:type="spell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E423A6" w:rsidRPr="00C225F8" w14:paraId="7773AFFC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4C9F5F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9-Jul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38AB9E1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C09D9B0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0F0F800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766E149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0DD535D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D3BFD9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ultivate soybean </w:t>
            </w:r>
          </w:p>
        </w:tc>
      </w:tr>
      <w:tr w:rsidR="00E423A6" w:rsidRPr="00C225F8" w14:paraId="6292599E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C3353AE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-July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481DFAE0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412E33D9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2487E8D2" w14:textId="77777777" w:rsidR="00E423A6" w:rsidRPr="00C225F8" w:rsidRDefault="00E423A6" w:rsidP="00BE61CD">
            <w:pPr>
              <w:spacing w:after="0" w:line="276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0CFB83BA" w14:textId="77777777" w:rsidR="00E423A6" w:rsidRPr="00C225F8" w:rsidRDefault="00E423A6" w:rsidP="00BE61CD">
            <w:pPr>
              <w:spacing w:after="0" w:line="276" w:lineRule="auto"/>
              <w:jc w:val="center"/>
              <w:rPr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b/>
                <w:bCs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27F93C55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F8C407A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rt western bean cutworm egg observations</w:t>
            </w:r>
          </w:p>
        </w:tc>
      </w:tr>
      <w:tr w:rsidR="00E423A6" w:rsidRPr="00C225F8" w14:paraId="301C2A77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384DF50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6-Jul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B77BC88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B887748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D55091B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24B25B5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7F23C84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3084A6E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arvested wheat</w:t>
            </w:r>
          </w:p>
        </w:tc>
      </w:tr>
      <w:tr w:rsidR="00E423A6" w:rsidRPr="00C225F8" w14:paraId="478C0C56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395DC2A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-Aug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72C154A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139B684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E1B9861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3B1A472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0FE6FC6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12C7EA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igh </w:t>
            </w:r>
            <w:proofErr w:type="gram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esidue</w:t>
            </w:r>
            <w:proofErr w:type="gram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ultivate </w:t>
            </w:r>
          </w:p>
        </w:tc>
      </w:tr>
      <w:tr w:rsidR="00E423A6" w:rsidRPr="00C225F8" w14:paraId="010F6DE7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C21F26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7-Aug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C31E1D3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,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0B14082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B048170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6E660BC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F19C4DF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A257CF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alfalfa yield strip</w:t>
            </w:r>
          </w:p>
        </w:tc>
      </w:tr>
      <w:tr w:rsidR="00E423A6" w:rsidRPr="00C225F8" w14:paraId="2C26268F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7F7F841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7-Aug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EFBBE71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,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AC5B869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E40794C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A7A3AD7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E3028F7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A063EC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 alfalfa</w:t>
            </w:r>
          </w:p>
        </w:tc>
      </w:tr>
      <w:tr w:rsidR="00E423A6" w:rsidRPr="00C225F8" w14:paraId="38A6CA3F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A1FCE9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7-Aug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77062FE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D9276C6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6E3753B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F15101A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617B412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6415D8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 weeds</w:t>
            </w:r>
          </w:p>
        </w:tc>
      </w:tr>
      <w:tr w:rsidR="00E423A6" w:rsidRPr="00C225F8" w14:paraId="52DAA9D2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A9B75D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7-Aug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6EC5AE1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4673964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7116808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1D09EF2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B6E91E9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E09C57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 weeds above clover</w:t>
            </w:r>
          </w:p>
        </w:tc>
      </w:tr>
      <w:tr w:rsidR="00E423A6" w:rsidRPr="00C225F8" w14:paraId="1EE523F5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B1AC91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2-Aug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035F0E6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,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0676033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8E26AA8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122789D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279E0BF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AFE4B1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ake alfalfa off plot</w:t>
            </w:r>
          </w:p>
        </w:tc>
      </w:tr>
      <w:tr w:rsidR="00E423A6" w:rsidRPr="00C225F8" w14:paraId="0ADDDE85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A136AF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5-Sep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EBBB8C1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2ABB481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038A462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807368B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7C43E8C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A068B6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SD, </w:t>
            </w: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  <w:proofErr w:type="spellEnd"/>
          </w:p>
        </w:tc>
      </w:tr>
      <w:tr w:rsidR="00E423A6" w:rsidRPr="00C225F8" w14:paraId="0E099030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AE43F8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8-Sep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4726F03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519B1E9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5CB2017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C9B1AA7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55A3BBB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B23E36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  <w:proofErr w:type="spellEnd"/>
          </w:p>
        </w:tc>
      </w:tr>
      <w:tr w:rsidR="00E423A6" w:rsidRPr="00C225F8" w14:paraId="5936D64A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ED2A80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8-Sep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88438A7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37E5BCD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19487FD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A31B773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05775A5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648FDA1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plant oat/pea/radish</w:t>
            </w:r>
          </w:p>
        </w:tc>
      </w:tr>
      <w:tr w:rsidR="00E423A6" w:rsidRPr="00C225F8" w14:paraId="7E6E6B6D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C7B5B1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2-Sep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39214DA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636C8F7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EC85011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5B4A00C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D6CE092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F036AD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 weeds above clover</w:t>
            </w:r>
          </w:p>
        </w:tc>
      </w:tr>
      <w:tr w:rsidR="00E423A6" w:rsidRPr="00C225F8" w14:paraId="4A9E8B36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1C39F8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4-Sep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EE8C538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,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2E2E55C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585E98B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D5D3B5B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CBB054C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C71C89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ntinel soil surface predation</w:t>
            </w:r>
          </w:p>
        </w:tc>
      </w:tr>
      <w:tr w:rsidR="00E423A6" w:rsidRPr="00C225F8" w14:paraId="36DCBA01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4F6F7C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9-Sep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574ABDB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,2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7F1D929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424C340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163416C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7D1978A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AF51AA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 alfalfa</w:t>
            </w:r>
          </w:p>
        </w:tc>
      </w:tr>
      <w:tr w:rsidR="00E423A6" w:rsidRPr="00C225F8" w14:paraId="4DA2FE70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CD88AA2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-Aug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2A4B53A0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26D3F4BF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2C611223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23019EE2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10391999" w14:textId="77777777" w:rsidR="00E423A6" w:rsidRPr="00C225F8" w:rsidRDefault="00E423A6" w:rsidP="00BE61CD">
            <w:pPr>
              <w:spacing w:after="0" w:line="276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997BFB8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d western bean cutworm egg observations</w:t>
            </w:r>
          </w:p>
        </w:tc>
      </w:tr>
      <w:tr w:rsidR="00E423A6" w:rsidRPr="00C225F8" w14:paraId="6ACCD34A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107EDA0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-Aug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2833CBEC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6622EA6F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64889786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6729E71D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4D9431E7" w14:textId="77777777" w:rsidR="00E423A6" w:rsidRPr="00C225F8" w:rsidRDefault="00E423A6" w:rsidP="00BE61CD">
            <w:pPr>
              <w:spacing w:after="0" w:line="276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94B5A1C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d timed predator counts</w:t>
            </w:r>
          </w:p>
        </w:tc>
      </w:tr>
      <w:tr w:rsidR="00E423A6" w:rsidRPr="00C225F8" w14:paraId="252ED358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ED2A608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-Aug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02386D55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49C702FC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72CA64B9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5987029E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2B7C5984" w14:textId="77777777" w:rsidR="00E423A6" w:rsidRPr="00C225F8" w:rsidRDefault="00E423A6" w:rsidP="00BE61CD">
            <w:pPr>
              <w:spacing w:after="0" w:line="276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C82E8EE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d European corn borer egg observations</w:t>
            </w:r>
          </w:p>
        </w:tc>
      </w:tr>
      <w:tr w:rsidR="00E423A6" w:rsidRPr="00C225F8" w14:paraId="115788DF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06EAB7E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8-Aug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00B5B00F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552FD42A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26EB2940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269A40F6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06BAE680" w14:textId="77777777" w:rsidR="00E423A6" w:rsidRPr="00C225F8" w:rsidRDefault="00E423A6" w:rsidP="00BE61CD">
            <w:pPr>
              <w:spacing w:after="0" w:line="276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B297AC4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d western bean cutworm pheromone trapping</w:t>
            </w:r>
          </w:p>
        </w:tc>
      </w:tr>
      <w:tr w:rsidR="00E423A6" w:rsidRPr="00C225F8" w14:paraId="1CB77635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62A9A6B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8-Aug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0B72D8AF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4FEF74EF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3065D9FB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4E682DE7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0DB5C7D8" w14:textId="77777777" w:rsidR="00E423A6" w:rsidRPr="00C225F8" w:rsidRDefault="00E423A6" w:rsidP="00BE61CD">
            <w:pPr>
              <w:spacing w:after="0" w:line="276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1C0638B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rt caterpillar collection</w:t>
            </w:r>
          </w:p>
        </w:tc>
      </w:tr>
      <w:tr w:rsidR="00E423A6" w:rsidRPr="00C225F8" w14:paraId="79AFB0AC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53E9743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8-Aug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0D3DAE2C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124F96BE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1256B8D0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23FCC979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33C9EC7E" w14:textId="77777777" w:rsidR="00E423A6" w:rsidRPr="00C225F8" w:rsidRDefault="00E423A6" w:rsidP="00BE61CD">
            <w:pPr>
              <w:spacing w:after="0" w:line="276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48266D4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rt corn ear damage observations</w:t>
            </w:r>
          </w:p>
        </w:tc>
      </w:tr>
      <w:tr w:rsidR="00E423A6" w:rsidRPr="00C225F8" w14:paraId="7EA59DC7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419B8A2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-Aug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49CD0C52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5A5E8E17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787DDC32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0F75742F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27F6F908" w14:textId="77777777" w:rsidR="00E423A6" w:rsidRPr="00C225F8" w:rsidRDefault="00E423A6" w:rsidP="00BE61CD">
            <w:pPr>
              <w:spacing w:after="0" w:line="276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8BC6619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d caterpillar collection</w:t>
            </w:r>
          </w:p>
        </w:tc>
      </w:tr>
      <w:tr w:rsidR="00E423A6" w:rsidRPr="00C225F8" w14:paraId="58D65B83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2A2CD2F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-Aug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2AA66183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4BF7A579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7693E659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22F8EAE8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42588273" w14:textId="77777777" w:rsidR="00E423A6" w:rsidRPr="00C225F8" w:rsidRDefault="00E423A6" w:rsidP="00BE61CD">
            <w:pPr>
              <w:spacing w:after="0" w:line="276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8914A25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d corn ear damage observations</w:t>
            </w:r>
          </w:p>
        </w:tc>
      </w:tr>
      <w:tr w:rsidR="00E423A6" w:rsidRPr="00C225F8" w14:paraId="4AF4B61E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28183E9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4-Oct-2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DAE5AE3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,2,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14E176C2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8959E1C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EDF6367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AF527FB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A0B9F8D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raked alfalfa off plot</w:t>
            </w:r>
          </w:p>
        </w:tc>
      </w:tr>
      <w:tr w:rsidR="00E423A6" w:rsidRPr="00C225F8" w14:paraId="7F6CA5EA" w14:textId="77777777" w:rsidTr="00BE61CD">
        <w:trPr>
          <w:trHeight w:val="330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FB8B32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2-Oct-2023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517BF06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B083C6C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602BCA5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20BF5BC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FDF076F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2D1ADF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drillcereal</w:t>
            </w:r>
            <w:proofErr w:type="spell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ye into clover</w:t>
            </w:r>
          </w:p>
        </w:tc>
      </w:tr>
      <w:tr w:rsidR="00E423A6" w:rsidRPr="00C225F8" w14:paraId="4EBA83F4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25F819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5-Oct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9AB94BF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6765008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3E92B6E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33403B5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D7F3468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0A6B12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arvest corn</w:t>
            </w:r>
          </w:p>
        </w:tc>
      </w:tr>
      <w:tr w:rsidR="00E423A6" w:rsidRPr="00C225F8" w14:paraId="51B13F0A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650F90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5-Oct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413050C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8B548E5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DBA4120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D612A7E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3A7CA49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083A4C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mow corn stalks</w:t>
            </w:r>
          </w:p>
        </w:tc>
      </w:tr>
      <w:tr w:rsidR="00E423A6" w:rsidRPr="00C225F8" w14:paraId="5C8D0A54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CC3CC6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6-Oct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1443F1D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2360472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D5532C6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889B9F5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6AFEFA7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89B90D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SD x2, drill 3 </w:t>
            </w: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bu</w:t>
            </w:r>
            <w:proofErr w:type="spellEnd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/ac cereal rye, </w:t>
            </w:r>
          </w:p>
        </w:tc>
      </w:tr>
      <w:tr w:rsidR="00E423A6" w:rsidRPr="00C225F8" w14:paraId="40301DB4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D213DB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6-Nov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B507C24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9B76B23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C95F381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FAB9B3E" w14:textId="77777777" w:rsidR="00E423A6" w:rsidRPr="00C225F8" w:rsidRDefault="00E423A6" w:rsidP="00BE61CD">
            <w:pPr>
              <w:spacing w:after="0" w:line="276" w:lineRule="auto"/>
              <w:jc w:val="center"/>
              <w:rPr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56F6B46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73166D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arvested soybean</w:t>
            </w:r>
          </w:p>
        </w:tc>
      </w:tr>
      <w:tr w:rsidR="00E423A6" w:rsidRPr="00C225F8" w14:paraId="5FAB050E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F04E85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6-Nov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E010CC5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953D435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000CBCB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19972315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629AB87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A63E26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hisel plow, disc, </w:t>
            </w:r>
            <w:proofErr w:type="spellStart"/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cultimulch</w:t>
            </w:r>
            <w:proofErr w:type="spellEnd"/>
          </w:p>
        </w:tc>
      </w:tr>
      <w:tr w:rsidR="00E423A6" w:rsidRPr="00C225F8" w14:paraId="133C571B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EDCE57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7-Nov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4411BACB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737D9C1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4A9C36A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FBA8E8D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2FB9747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E779E6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HSD</w:t>
            </w:r>
          </w:p>
        </w:tc>
      </w:tr>
      <w:tr w:rsidR="00E423A6" w:rsidRPr="00C225F8" w14:paraId="5954562C" w14:textId="77777777" w:rsidTr="00BE61CD">
        <w:trPr>
          <w:trHeight w:val="330"/>
        </w:trPr>
        <w:tc>
          <w:tcPr>
            <w:tcW w:w="1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E66587" w14:textId="77777777" w:rsidR="00E423A6" w:rsidRPr="00C225F8" w:rsidRDefault="00E423A6" w:rsidP="00BE61CD">
            <w:pPr>
              <w:spacing w:after="0" w:line="240" w:lineRule="auto"/>
              <w:ind w:left="-23" w:firstLine="23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7-Nov-20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DD1A0CA" w14:textId="77777777" w:rsidR="00E423A6" w:rsidRPr="00C225F8" w:rsidRDefault="00E423A6" w:rsidP="00BE61CD">
            <w:pPr>
              <w:spacing w:after="0" w:line="240" w:lineRule="auto"/>
              <w:ind w:left="37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E1260CA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2180584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E987496" w14:textId="77777777" w:rsidR="00E423A6" w:rsidRPr="00C225F8" w:rsidRDefault="00E423A6" w:rsidP="00BE61CD">
            <w:pPr>
              <w:spacing w:after="0" w:line="240" w:lineRule="auto"/>
              <w:ind w:left="-108" w:firstLine="265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9BDA451" w14:textId="77777777" w:rsidR="00E423A6" w:rsidRPr="00C225F8" w:rsidRDefault="00E423A6" w:rsidP="00BE61CD">
            <w:pPr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557AC9" w14:textId="77777777" w:rsidR="00E423A6" w:rsidRPr="00C225F8" w:rsidRDefault="00E423A6" w:rsidP="00BE61CD">
            <w:pPr>
              <w:spacing w:after="0" w:line="240" w:lineRule="auto"/>
              <w:ind w:left="-104" w:firstLine="90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25F8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plant wheat</w:t>
            </w:r>
          </w:p>
        </w:tc>
      </w:tr>
    </w:tbl>
    <w:p w14:paraId="5A9596D6" w14:textId="77777777" w:rsidR="00BD5FF2" w:rsidRDefault="00BD5FF2" w:rsidP="00BD5FF2">
      <w:pPr>
        <w:spacing w:after="0" w:line="240" w:lineRule="auto"/>
        <w:rPr>
          <w:rFonts w:ascii="Arial" w:eastAsiaTheme="minorEastAsia" w:hAnsi="Arial" w:cs="Arial"/>
          <w:b/>
          <w:bCs/>
          <w:sz w:val="20"/>
          <w:szCs w:val="20"/>
        </w:rPr>
      </w:pPr>
    </w:p>
    <w:p w14:paraId="6252E116" w14:textId="77777777" w:rsidR="001E1AA4" w:rsidRDefault="001E1AA4" w:rsidP="00BD5FF2">
      <w:pPr>
        <w:spacing w:after="0" w:line="240" w:lineRule="auto"/>
        <w:rPr>
          <w:rFonts w:ascii="Arial" w:eastAsiaTheme="minorEastAsia" w:hAnsi="Arial" w:cs="Arial"/>
          <w:b/>
          <w:bCs/>
          <w:sz w:val="20"/>
          <w:szCs w:val="20"/>
        </w:rPr>
      </w:pPr>
    </w:p>
    <w:sectPr w:rsidR="001E1AA4" w:rsidSect="00DE5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252"/>
    <w:rsid w:val="000B215E"/>
    <w:rsid w:val="001251F1"/>
    <w:rsid w:val="001E1AA4"/>
    <w:rsid w:val="0024459C"/>
    <w:rsid w:val="00411CC3"/>
    <w:rsid w:val="004425AE"/>
    <w:rsid w:val="004646D2"/>
    <w:rsid w:val="00507597"/>
    <w:rsid w:val="0058787E"/>
    <w:rsid w:val="00593C83"/>
    <w:rsid w:val="00595B6B"/>
    <w:rsid w:val="00663F62"/>
    <w:rsid w:val="0066485B"/>
    <w:rsid w:val="00744B8D"/>
    <w:rsid w:val="00747884"/>
    <w:rsid w:val="00772538"/>
    <w:rsid w:val="008419E1"/>
    <w:rsid w:val="008707B0"/>
    <w:rsid w:val="00880E7B"/>
    <w:rsid w:val="008812DC"/>
    <w:rsid w:val="00946D0A"/>
    <w:rsid w:val="00956E15"/>
    <w:rsid w:val="00A404ED"/>
    <w:rsid w:val="00A5472A"/>
    <w:rsid w:val="00AA2E72"/>
    <w:rsid w:val="00AC4051"/>
    <w:rsid w:val="00AC7252"/>
    <w:rsid w:val="00B83F0E"/>
    <w:rsid w:val="00B95439"/>
    <w:rsid w:val="00BD5FF2"/>
    <w:rsid w:val="00BE61CD"/>
    <w:rsid w:val="00BF7B31"/>
    <w:rsid w:val="00C225F8"/>
    <w:rsid w:val="00C61323"/>
    <w:rsid w:val="00C85A8A"/>
    <w:rsid w:val="00D354AE"/>
    <w:rsid w:val="00D5703E"/>
    <w:rsid w:val="00DA1FE9"/>
    <w:rsid w:val="00DE5896"/>
    <w:rsid w:val="00E149D7"/>
    <w:rsid w:val="00E423A6"/>
    <w:rsid w:val="00EA5682"/>
    <w:rsid w:val="00F35E20"/>
    <w:rsid w:val="00FF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FA0DA"/>
  <w15:chartTrackingRefBased/>
  <w15:docId w15:val="{5A24FB63-B2A0-4C77-B9EF-73778368D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1CD"/>
  </w:style>
  <w:style w:type="paragraph" w:styleId="Heading1">
    <w:name w:val="heading 1"/>
    <w:basedOn w:val="Normal"/>
    <w:next w:val="Normal"/>
    <w:link w:val="Heading1Char"/>
    <w:uiPriority w:val="9"/>
    <w:qFormat/>
    <w:rsid w:val="00AC72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72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725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72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725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72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72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72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72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72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72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725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725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72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72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72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72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72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72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72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72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72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72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72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72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72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72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72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7252"/>
    <w:rPr>
      <w:b/>
      <w:bCs/>
      <w:smallCaps/>
      <w:color w:val="2F5496" w:themeColor="accent1" w:themeShade="BF"/>
      <w:spacing w:val="5"/>
    </w:rPr>
  </w:style>
  <w:style w:type="character" w:customStyle="1" w:styleId="normaltextrun">
    <w:name w:val="normaltextrun"/>
    <w:basedOn w:val="DefaultParagraphFont"/>
    <w:rsid w:val="00AC7252"/>
  </w:style>
  <w:style w:type="character" w:styleId="Hyperlink">
    <w:name w:val="Hyperlink"/>
    <w:basedOn w:val="DefaultParagraphFont"/>
    <w:uiPriority w:val="99"/>
    <w:semiHidden/>
    <w:unhideWhenUsed/>
    <w:rsid w:val="00AC725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C7252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C7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2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252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AC72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C7252"/>
  </w:style>
  <w:style w:type="paragraph" w:styleId="Footer">
    <w:name w:val="footer"/>
    <w:basedOn w:val="Normal"/>
    <w:link w:val="FooterChar"/>
    <w:uiPriority w:val="99"/>
    <w:semiHidden/>
    <w:unhideWhenUsed/>
    <w:rsid w:val="00AC72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C72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252"/>
    <w:rPr>
      <w:b/>
      <w:bCs/>
      <w:sz w:val="20"/>
      <w:szCs w:val="20"/>
    </w:rPr>
  </w:style>
  <w:style w:type="paragraph" w:styleId="Revision">
    <w:name w:val="Revision"/>
    <w:uiPriority w:val="99"/>
    <w:semiHidden/>
    <w:rsid w:val="00AC7252"/>
    <w:pPr>
      <w:spacing w:after="0" w:line="240" w:lineRule="auto"/>
    </w:pPr>
  </w:style>
  <w:style w:type="paragraph" w:customStyle="1" w:styleId="paragraph">
    <w:name w:val="paragraph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</w:rPr>
  </w:style>
  <w:style w:type="paragraph" w:customStyle="1" w:styleId="font6">
    <w:name w:val="font6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i/>
      <w:iCs/>
      <w:color w:val="000000"/>
      <w:kern w:val="0"/>
    </w:rPr>
  </w:style>
  <w:style w:type="paragraph" w:customStyle="1" w:styleId="font7">
    <w:name w:val="font7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</w:rPr>
  </w:style>
  <w:style w:type="paragraph" w:customStyle="1" w:styleId="font8">
    <w:name w:val="font8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i/>
      <w:iCs/>
      <w:color w:val="000000"/>
      <w:kern w:val="0"/>
    </w:rPr>
  </w:style>
  <w:style w:type="paragraph" w:customStyle="1" w:styleId="xl65">
    <w:name w:val="xl65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b/>
      <w:bCs/>
      <w:color w:val="000000"/>
      <w:kern w:val="0"/>
      <w:sz w:val="24"/>
      <w:szCs w:val="24"/>
    </w:rPr>
  </w:style>
  <w:style w:type="paragraph" w:customStyle="1" w:styleId="xl67">
    <w:name w:val="xl67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000000"/>
      <w:kern w:val="0"/>
      <w:sz w:val="24"/>
      <w:szCs w:val="24"/>
    </w:rPr>
  </w:style>
  <w:style w:type="paragraph" w:customStyle="1" w:styleId="xl68">
    <w:name w:val="xl68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Normal"/>
    <w:uiPriority w:val="99"/>
    <w:semiHidden/>
    <w:rsid w:val="00AC7252"/>
    <w:pPr>
      <w:pBdr>
        <w:top w:val="single" w:sz="4" w:space="0" w:color="auto"/>
        <w:right w:val="single" w:sz="4" w:space="0" w:color="auto"/>
      </w:pBdr>
      <w:shd w:val="clear" w:color="auto" w:fill="D9D9D9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b/>
      <w:bCs/>
      <w:color w:val="000000"/>
      <w:kern w:val="0"/>
      <w:sz w:val="24"/>
      <w:szCs w:val="24"/>
    </w:rPr>
  </w:style>
  <w:style w:type="paragraph" w:customStyle="1" w:styleId="xl70">
    <w:name w:val="xl70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1">
    <w:name w:val="xl71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2">
    <w:name w:val="xl72"/>
    <w:basedOn w:val="Normal"/>
    <w:uiPriority w:val="99"/>
    <w:semiHidden/>
    <w:rsid w:val="00AC725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3">
    <w:name w:val="xl73"/>
    <w:basedOn w:val="Normal"/>
    <w:uiPriority w:val="99"/>
    <w:semiHidden/>
    <w:rsid w:val="00AC725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74">
    <w:name w:val="xl74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5">
    <w:name w:val="xl75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6">
    <w:name w:val="xl76"/>
    <w:basedOn w:val="Normal"/>
    <w:uiPriority w:val="99"/>
    <w:semiHidden/>
    <w:rsid w:val="00AC725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77">
    <w:name w:val="xl77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8">
    <w:name w:val="xl78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79">
    <w:name w:val="xl79"/>
    <w:basedOn w:val="Normal"/>
    <w:uiPriority w:val="99"/>
    <w:semiHidden/>
    <w:rsid w:val="00AC7252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0">
    <w:name w:val="xl80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81">
    <w:name w:val="xl81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82">
    <w:name w:val="xl82"/>
    <w:basedOn w:val="Normal"/>
    <w:uiPriority w:val="99"/>
    <w:semiHidden/>
    <w:rsid w:val="00AC7252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3">
    <w:name w:val="xl83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4">
    <w:name w:val="xl84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5">
    <w:name w:val="xl85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6">
    <w:name w:val="xl86"/>
    <w:basedOn w:val="Normal"/>
    <w:uiPriority w:val="99"/>
    <w:semiHidden/>
    <w:rsid w:val="00AC7252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7">
    <w:name w:val="xl87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88">
    <w:name w:val="xl88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89">
    <w:name w:val="xl89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90">
    <w:name w:val="xl90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91">
    <w:name w:val="xl91"/>
    <w:basedOn w:val="Normal"/>
    <w:uiPriority w:val="99"/>
    <w:semiHidden/>
    <w:rsid w:val="00AC7252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92">
    <w:name w:val="xl92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3">
    <w:name w:val="xl93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4">
    <w:name w:val="xl94"/>
    <w:basedOn w:val="Normal"/>
    <w:uiPriority w:val="99"/>
    <w:semiHidden/>
    <w:rsid w:val="00AC7252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5">
    <w:name w:val="xl95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6">
    <w:name w:val="xl96"/>
    <w:basedOn w:val="Normal"/>
    <w:uiPriority w:val="99"/>
    <w:semiHidden/>
    <w:rsid w:val="00AC7252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7">
    <w:name w:val="xl97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8">
    <w:name w:val="xl98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99">
    <w:name w:val="xl99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100">
    <w:name w:val="xl100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1">
    <w:name w:val="xl101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2">
    <w:name w:val="xl102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3">
    <w:name w:val="xl103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4">
    <w:name w:val="xl104"/>
    <w:basedOn w:val="Normal"/>
    <w:uiPriority w:val="99"/>
    <w:semiHidden/>
    <w:rsid w:val="00AC7252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5">
    <w:name w:val="xl105"/>
    <w:basedOn w:val="Normal"/>
    <w:uiPriority w:val="99"/>
    <w:semiHidden/>
    <w:rsid w:val="00AC7252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6">
    <w:name w:val="xl106"/>
    <w:basedOn w:val="Normal"/>
    <w:uiPriority w:val="99"/>
    <w:semiHidden/>
    <w:rsid w:val="00AC7252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7">
    <w:name w:val="xl107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8">
    <w:name w:val="xl108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09">
    <w:name w:val="xl109"/>
    <w:basedOn w:val="Normal"/>
    <w:uiPriority w:val="99"/>
    <w:semiHidden/>
    <w:rsid w:val="00AC7252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kern w:val="0"/>
      <w:sz w:val="24"/>
      <w:szCs w:val="24"/>
    </w:rPr>
  </w:style>
  <w:style w:type="paragraph" w:customStyle="1" w:styleId="xl110">
    <w:name w:val="xl110"/>
    <w:basedOn w:val="Normal"/>
    <w:uiPriority w:val="99"/>
    <w:semiHidden/>
    <w:rsid w:val="00AC7252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111">
    <w:name w:val="xl111"/>
    <w:basedOn w:val="Normal"/>
    <w:uiPriority w:val="99"/>
    <w:semiHidden/>
    <w:rsid w:val="00AC72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paragraph" w:customStyle="1" w:styleId="xl112">
    <w:name w:val="xl112"/>
    <w:basedOn w:val="Normal"/>
    <w:uiPriority w:val="99"/>
    <w:semiHidden/>
    <w:rsid w:val="00AC7252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C7252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C7252"/>
    <w:rPr>
      <w:color w:val="666666"/>
    </w:rPr>
  </w:style>
  <w:style w:type="character" w:customStyle="1" w:styleId="cf01">
    <w:name w:val="cf01"/>
    <w:basedOn w:val="DefaultParagraphFont"/>
    <w:rsid w:val="00AC7252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AC725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C7252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C7252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AC7252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AC7252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05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53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70044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13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86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100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348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5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63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2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5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9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78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8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41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22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90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2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15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2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81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3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47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5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87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32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95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0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665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3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77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9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981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9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30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3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21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9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947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0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71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2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1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2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77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0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69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6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468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7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5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3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02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8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30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20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47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83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40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00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9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92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79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52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60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89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557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80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61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02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69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76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240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76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39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099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97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95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24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66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74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11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51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77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56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22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23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84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00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93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04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8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368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14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94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23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79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687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06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67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651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79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92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92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73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52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98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45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06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8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33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108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50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46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51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09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788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14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06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16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97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732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93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5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62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57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20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59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76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51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39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828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18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35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73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50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94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89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33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715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26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72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07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16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77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71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21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02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99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11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26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622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85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19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11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77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619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071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41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590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68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33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55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92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86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85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24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62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59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72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16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99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52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09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57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5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05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40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0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98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33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296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33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48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69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62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32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75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98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5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64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15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9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195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28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377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02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75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72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55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41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46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62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5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89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969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75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58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94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21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02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44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19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45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98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56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51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10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57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49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31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6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27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087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77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65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74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00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58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027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60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3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50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0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83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916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75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98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47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55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52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1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29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33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17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571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50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81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13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5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03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92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34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21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66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93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48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3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33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52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40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76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25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388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10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30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38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48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506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880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32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438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68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20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07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13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08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37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80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87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85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64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97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43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94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7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89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9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44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749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02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524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76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973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08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245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55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025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02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55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79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8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00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53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14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84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26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47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12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6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15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05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4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57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95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29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64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21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15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13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85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46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1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98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669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08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57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43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86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20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89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00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5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72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73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67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619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2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7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79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936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42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873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66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785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20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80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08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45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51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76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55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626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50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88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51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8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050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00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25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70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56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22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09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97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00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477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84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605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94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13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58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612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35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13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14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238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80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07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07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95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77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14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62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69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202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15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21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65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542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30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15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599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13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02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71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08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04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62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76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81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93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39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94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43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24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78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37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70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24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72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126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50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53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37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90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48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314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61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08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12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263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54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67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05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44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71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00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1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95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41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755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99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0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28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55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13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78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22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21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26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8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65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1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547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10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25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472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768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37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95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53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853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69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74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308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57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014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11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875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04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43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73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17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70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00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14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73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34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608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81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352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43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466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94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38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32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47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79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740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40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31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19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1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61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77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07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15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88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21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73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88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70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55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95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190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7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931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577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75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39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46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48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451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56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06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60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29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58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61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86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9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2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91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92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135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98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0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48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915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99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8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93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74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54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80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56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90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57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02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26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11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84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57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00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21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58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542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63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25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18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5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32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85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56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43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15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67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61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738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617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031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66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313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98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4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29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802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014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622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39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500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15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732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35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14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38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42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13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63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24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13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48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046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65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76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16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55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58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89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631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5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73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39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09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47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67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62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95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503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04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76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90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161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36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999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60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26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30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580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35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730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65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93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64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47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193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08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07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85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495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17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8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56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51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24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06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56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84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49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48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87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38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45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64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45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115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47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034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05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80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64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41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72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20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32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316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932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86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41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27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80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878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50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01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83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317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86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4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36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52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74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887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81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321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82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0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87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351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73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88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64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785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96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08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3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43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512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65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99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41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31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34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09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5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44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95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50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61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47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1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26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26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424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47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92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35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18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80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39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12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13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72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60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106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76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76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58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6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66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23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93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84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83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08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83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73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39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307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166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24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43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09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26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20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557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138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9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665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8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60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2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48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88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62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15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22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8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4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24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89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49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11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35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8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12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6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75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4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38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5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61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8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13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04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21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19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57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8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10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97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78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68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88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82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58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82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14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63281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7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54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8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248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7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41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3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76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2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86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7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319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8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06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3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67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2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01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0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8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9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03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5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082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8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97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8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13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78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68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6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9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96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7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755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6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42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2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4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5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063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8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771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1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77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9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92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6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47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3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03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4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48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8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361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3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10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8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11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1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907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7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73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2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08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99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865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519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07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73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25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3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30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25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83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74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53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89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79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85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05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92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33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3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90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18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17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20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98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20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97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98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60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70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93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108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51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977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59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156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98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14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29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91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75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4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276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27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29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86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5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60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06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85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00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93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2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1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711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24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9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63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10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63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68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64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10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58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970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27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88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26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72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69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44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19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63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32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50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02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25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14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89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99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63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96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63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23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49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43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52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52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70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00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34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97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70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713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8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30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14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73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10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81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8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86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403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26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53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99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764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87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800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71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35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19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3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952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629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15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30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56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77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473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68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59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62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27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20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468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86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08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44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50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684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39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73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68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903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90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44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439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48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2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24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19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78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29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55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54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30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24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16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33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66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99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06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23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39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76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97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50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98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649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84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25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23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83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59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89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29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29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60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211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11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92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231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79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76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708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39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73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89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75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37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28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26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45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85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81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47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434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30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160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942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28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92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35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20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371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51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35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77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02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50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71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983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99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43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0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07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41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441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50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230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73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466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66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94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91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8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80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511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06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33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50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3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59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65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12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31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90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818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14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47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26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98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11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2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58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75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67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41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14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27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52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4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46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6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66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1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36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8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04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19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49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884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11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084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76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60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23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74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9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87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94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627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27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02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89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7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63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92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61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23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545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54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32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090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00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95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48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354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49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6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06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97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76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63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36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86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48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78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33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85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048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36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95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3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46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55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04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33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78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95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32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54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59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26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43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10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55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69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288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74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04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35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65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97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35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11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61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76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70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701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89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86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43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09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86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550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04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39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73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3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63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68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70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969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98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5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55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247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53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04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95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10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03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603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56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452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18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31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97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74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10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22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584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74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78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67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17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13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524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334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93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50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400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157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31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69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35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07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74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62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42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50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582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91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60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56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99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52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47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436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9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12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859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78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86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82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28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34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42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69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32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53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58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774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64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84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57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85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34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36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028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03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21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05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45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11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994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56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56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93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76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12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20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22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30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82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15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841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88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95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67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49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3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58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02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19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1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07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67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31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63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40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22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87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05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99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617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30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39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567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66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53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29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54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58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55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85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947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78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20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06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64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77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1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74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32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59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328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829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33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14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77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99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8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11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52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03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43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33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6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25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700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61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75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96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25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149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32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20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59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70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07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62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86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91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14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25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93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471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410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56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35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69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72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94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92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82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24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93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93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452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2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029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28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69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28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96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26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31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30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41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27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05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44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52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8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86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830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44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91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41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481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32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125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46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04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78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69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72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71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71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15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65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42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04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45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70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26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08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34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82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777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84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1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66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73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79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00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63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90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84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764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86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29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21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99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74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26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74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767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74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8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91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88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14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143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91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7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39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73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58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12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05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69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54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308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69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656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25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208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49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91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511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83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78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02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5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228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32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47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91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04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79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42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69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757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46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760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17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330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251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07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01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740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69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374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32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66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51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2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80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2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10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79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27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67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587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754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16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00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26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59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48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73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13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209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56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3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64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447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84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0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99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293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61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81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66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9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70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85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68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45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09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970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81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90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27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88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238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26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932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7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3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0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4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16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25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60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13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97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0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90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19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31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56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68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07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43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54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6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98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92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75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06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27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10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99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7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86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4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91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76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70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31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09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04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33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3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10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6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454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353</Words>
  <Characters>771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otson, Shea</dc:creator>
  <cp:keywords/>
  <dc:description/>
  <cp:lastModifiedBy>Barbercheck, Mary Ellen</cp:lastModifiedBy>
  <cp:revision>3</cp:revision>
  <dcterms:created xsi:type="dcterms:W3CDTF">2025-07-16T18:06:00Z</dcterms:created>
  <dcterms:modified xsi:type="dcterms:W3CDTF">2025-07-16T18:07:00Z</dcterms:modified>
</cp:coreProperties>
</file>